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E26EE5" w:rsidP="4433C4E4" w:rsidRDefault="00AF70DF" w14:paraId="64B9CC17" w14:textId="5943213E">
      <w:pPr>
        <w:jc w:val="center"/>
        <w:outlineLvl w:val="0"/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</w:pP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The Cerebellum Plays More Than One Role 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>in the Dysregulation of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 Appetite: 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Review of Structural 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Evidence </w:t>
      </w:r>
      <w:r w:rsidRPr="4433C4E4" w:rsidR="0AC8ED27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f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>rom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 Typical 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>a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nd 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>Eating Disorder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 Populations</w:t>
      </w:r>
      <w:r w:rsidRPr="4433C4E4" w:rsidR="00AF70DF">
        <w:rPr>
          <w:rFonts w:eastAsia="Times New Roman"/>
          <w:b w:val="1"/>
          <w:bCs w:val="1"/>
          <w:i w:val="1"/>
          <w:iCs w:val="1"/>
          <w:color w:val="222222"/>
          <w:shd w:val="clear" w:color="auto" w:fill="FFFFFF"/>
        </w:rPr>
        <w:t xml:space="preserve">  </w:t>
      </w:r>
    </w:p>
    <w:p w:rsidR="00E26EE5" w:rsidP="007C5624" w:rsidRDefault="00E26EE5" w14:paraId="72562E38" w14:textId="77777777">
      <w:pPr>
        <w:jc w:val="center"/>
        <w:outlineLvl w:val="0"/>
        <w:rPr>
          <w:rFonts w:eastAsia="Times New Roman"/>
          <w:b/>
          <w:i/>
          <w:color w:val="222222"/>
          <w:shd w:val="clear" w:color="auto" w:fill="FFFFFF"/>
        </w:rPr>
      </w:pPr>
    </w:p>
    <w:p w:rsidRPr="00285976" w:rsidR="002622AA" w:rsidP="007C5624" w:rsidRDefault="00AF70DF" w14:paraId="4E87532F" w14:textId="68A26A4E">
      <w:pPr>
        <w:jc w:val="center"/>
        <w:outlineLvl w:val="0"/>
        <w:rPr>
          <w:rFonts w:eastAsia="Times New Roman"/>
          <w:b/>
          <w:color w:val="222222"/>
          <w:shd w:val="clear" w:color="auto" w:fill="FFFFFF"/>
        </w:rPr>
      </w:pPr>
      <w:r>
        <w:rPr>
          <w:rFonts w:eastAsia="Times New Roman"/>
          <w:b/>
          <w:color w:val="222222"/>
          <w:shd w:val="clear" w:color="auto" w:fill="FFFFFF"/>
        </w:rPr>
        <w:t>Supporting Information</w:t>
      </w:r>
    </w:p>
    <w:p w:rsidR="00285976" w:rsidP="00285976" w:rsidRDefault="00285976" w14:paraId="20F77D06" w14:textId="77777777">
      <w:pPr>
        <w:jc w:val="both"/>
        <w:outlineLvl w:val="0"/>
        <w:rPr>
          <w:b/>
          <w:lang w:val="en-US"/>
        </w:rPr>
      </w:pPr>
    </w:p>
    <w:p w:rsidRPr="00797A96" w:rsidR="00045E5A" w:rsidP="00045E5A" w:rsidRDefault="00045E5A" w14:paraId="34B5B63C" w14:textId="193024FB">
      <w:pPr>
        <w:jc w:val="both"/>
        <w:outlineLvl w:val="0"/>
        <w:rPr>
          <w:lang w:val="en-US"/>
        </w:rPr>
      </w:pPr>
      <w:r>
        <w:rPr>
          <w:b/>
          <w:lang w:val="en-US"/>
        </w:rPr>
        <w:t xml:space="preserve">Authors: </w:t>
      </w:r>
      <w:r>
        <w:rPr>
          <w:lang w:val="en-US"/>
        </w:rPr>
        <w:t>Michelle</w:t>
      </w:r>
      <w:r w:rsidRPr="00D6518C">
        <w:rPr>
          <w:lang w:val="en-US"/>
        </w:rPr>
        <w:t xml:space="preserve"> Sader</w:t>
      </w:r>
      <w:r>
        <w:rPr>
          <w:vertAlign w:val="superscript"/>
          <w:lang w:val="en-US"/>
        </w:rPr>
        <w:t>1</w:t>
      </w:r>
      <w:r>
        <w:rPr>
          <w:lang w:val="en-US"/>
        </w:rPr>
        <w:t>*, Gordon D. Waiter</w:t>
      </w:r>
      <w:r w:rsidR="0087013C">
        <w:rPr>
          <w:vertAlign w:val="superscript"/>
          <w:lang w:val="en-US"/>
        </w:rPr>
        <w:t>1</w:t>
      </w:r>
      <w:r>
        <w:rPr>
          <w:lang w:val="en-US"/>
        </w:rPr>
        <w:t>, Justin H. G. Williams</w:t>
      </w:r>
      <w:r w:rsidR="0087013C">
        <w:rPr>
          <w:vertAlign w:val="superscript"/>
          <w:lang w:val="en-US"/>
        </w:rPr>
        <w:t>1</w:t>
      </w:r>
      <w:r w:rsidR="00D656C8">
        <w:rPr>
          <w:vertAlign w:val="superscript"/>
          <w:lang w:val="en-US"/>
        </w:rPr>
        <w:t>,</w:t>
      </w:r>
      <w:r w:rsidR="0087013C">
        <w:rPr>
          <w:vertAlign w:val="superscript"/>
          <w:lang w:val="en-US"/>
        </w:rPr>
        <w:t>2</w:t>
      </w:r>
      <w:r w:rsidR="00D656C8">
        <w:rPr>
          <w:vertAlign w:val="superscript"/>
          <w:lang w:val="en-US"/>
        </w:rPr>
        <w:t>,</w:t>
      </w:r>
      <w:r w:rsidR="0087013C">
        <w:rPr>
          <w:vertAlign w:val="superscript"/>
          <w:lang w:val="en-US"/>
        </w:rPr>
        <w:t>3</w:t>
      </w:r>
    </w:p>
    <w:p w:rsidR="00045E5A" w:rsidP="00045E5A" w:rsidRDefault="00045E5A" w14:paraId="3A1CFA95" w14:textId="77777777">
      <w:pPr>
        <w:ind w:firstLine="720"/>
        <w:jc w:val="both"/>
        <w:rPr>
          <w:vertAlign w:val="superscript"/>
          <w:lang w:val="en-US"/>
        </w:rPr>
      </w:pPr>
    </w:p>
    <w:p w:rsidRPr="00EE0898" w:rsidR="0087013C" w:rsidP="0087013C" w:rsidRDefault="0087013C" w14:paraId="096396C3" w14:textId="77777777">
      <w:pPr>
        <w:ind w:left="720"/>
        <w:jc w:val="both"/>
        <w:rPr>
          <w:sz w:val="22"/>
          <w:lang w:val="en-US"/>
        </w:rPr>
      </w:pPr>
      <w:r w:rsidRPr="00EE0898">
        <w:rPr>
          <w:sz w:val="22"/>
          <w:vertAlign w:val="superscript"/>
          <w:lang w:val="en-US"/>
        </w:rPr>
        <w:t>1</w:t>
      </w:r>
      <w:r w:rsidRPr="00BF7DA6">
        <w:rPr>
          <w:sz w:val="22"/>
        </w:rPr>
        <w:t>Biomedical Imaging Centre, University of Aberdeen, United Kingdom </w:t>
      </w:r>
    </w:p>
    <w:p w:rsidRPr="00EE0898" w:rsidR="0087013C" w:rsidP="0087013C" w:rsidRDefault="0087013C" w14:paraId="4C9B7C00" w14:textId="77777777">
      <w:pPr>
        <w:jc w:val="both"/>
        <w:rPr>
          <w:sz w:val="22"/>
        </w:rPr>
      </w:pPr>
    </w:p>
    <w:p w:rsidR="0087013C" w:rsidP="0087013C" w:rsidRDefault="0087013C" w14:paraId="03F0D895" w14:textId="77777777">
      <w:pPr>
        <w:ind w:left="720"/>
        <w:jc w:val="both"/>
        <w:rPr>
          <w:sz w:val="22"/>
        </w:rPr>
      </w:pPr>
      <w:r>
        <w:rPr>
          <w:sz w:val="22"/>
          <w:vertAlign w:val="superscript"/>
          <w:lang w:val="en-US"/>
        </w:rPr>
        <w:t>2</w:t>
      </w:r>
      <w:r w:rsidRPr="00EE0898">
        <w:rPr>
          <w:sz w:val="22"/>
        </w:rPr>
        <w:t>School of Medicine, Griffith University,</w:t>
      </w:r>
      <w:r>
        <w:rPr>
          <w:sz w:val="22"/>
        </w:rPr>
        <w:t xml:space="preserve"> </w:t>
      </w:r>
      <w:r w:rsidRPr="00EE0898">
        <w:rPr>
          <w:sz w:val="22"/>
        </w:rPr>
        <w:t>Queensland, Australia</w:t>
      </w:r>
    </w:p>
    <w:p w:rsidR="0087013C" w:rsidP="0087013C" w:rsidRDefault="0087013C" w14:paraId="49B171AB" w14:textId="77777777">
      <w:pPr>
        <w:ind w:left="720"/>
        <w:jc w:val="both"/>
        <w:rPr>
          <w:sz w:val="22"/>
        </w:rPr>
      </w:pPr>
    </w:p>
    <w:p w:rsidR="0087013C" w:rsidP="0087013C" w:rsidRDefault="0087013C" w14:paraId="37628709" w14:textId="77777777">
      <w:pPr>
        <w:ind w:left="720"/>
        <w:jc w:val="both"/>
        <w:rPr>
          <w:sz w:val="22"/>
        </w:rPr>
      </w:pPr>
      <w:r>
        <w:rPr>
          <w:sz w:val="22"/>
          <w:vertAlign w:val="superscript"/>
        </w:rPr>
        <w:t>3</w:t>
      </w:r>
      <w:r>
        <w:rPr>
          <w:sz w:val="22"/>
        </w:rPr>
        <w:t>Gold Coast Mental Health and Specialist Services, Gold Coast, Queensland, Australia</w:t>
      </w:r>
    </w:p>
    <w:p w:rsidR="0087013C" w:rsidP="0087013C" w:rsidRDefault="0087013C" w14:paraId="59E33CE9" w14:textId="77777777">
      <w:pPr>
        <w:ind w:left="720"/>
        <w:jc w:val="both"/>
        <w:rPr>
          <w:sz w:val="22"/>
        </w:rPr>
      </w:pPr>
    </w:p>
    <w:p w:rsidRPr="00EE0898" w:rsidR="00045E5A" w:rsidP="00045E5A" w:rsidRDefault="00045E5A" w14:paraId="1D43FF5C" w14:textId="77777777">
      <w:pPr>
        <w:jc w:val="both"/>
        <w:rPr>
          <w:sz w:val="22"/>
          <w:lang w:val="en-US"/>
        </w:rPr>
      </w:pPr>
    </w:p>
    <w:p w:rsidRPr="00045E5A" w:rsidR="00285976" w:rsidP="00045E5A" w:rsidRDefault="00045E5A" w14:paraId="599A2C88" w14:textId="2BFF064D">
      <w:pPr>
        <w:ind w:firstLine="720"/>
        <w:jc w:val="both"/>
        <w:rPr>
          <w:sz w:val="22"/>
          <w:lang w:val="en-US"/>
        </w:rPr>
      </w:pPr>
      <w:r w:rsidRPr="00EE0898">
        <w:rPr>
          <w:sz w:val="22"/>
          <w:lang w:val="en-US"/>
        </w:rPr>
        <w:t>*</w:t>
      </w:r>
      <w:r w:rsidRPr="00EE0898">
        <w:rPr>
          <w:b/>
          <w:i/>
          <w:sz w:val="22"/>
          <w:lang w:val="en-US"/>
        </w:rPr>
        <w:t>Correspondence</w:t>
      </w:r>
      <w:r w:rsidRPr="00EE0898">
        <w:rPr>
          <w:i/>
          <w:sz w:val="22"/>
          <w:lang w:val="en-US"/>
        </w:rPr>
        <w:t>: Michelle Sader – m.sader.19@abdn.ac.uk; (+44) 01224 438365</w:t>
      </w:r>
    </w:p>
    <w:p w:rsidR="00285976" w:rsidP="00285976" w:rsidRDefault="00285976" w14:paraId="0AAB4650" w14:textId="77777777">
      <w:pPr>
        <w:ind w:firstLine="720"/>
        <w:jc w:val="both"/>
        <w:rPr>
          <w:lang w:val="en-US"/>
        </w:rPr>
      </w:pPr>
    </w:p>
    <w:p w:rsidRPr="00A714C6" w:rsidR="00285976" w:rsidP="00285976" w:rsidRDefault="00285976" w14:paraId="67B51A91" w14:textId="77777777">
      <w:pPr>
        <w:rPr>
          <w:b/>
          <w:lang w:val="en-US"/>
        </w:rPr>
      </w:pPr>
      <w:r w:rsidRPr="00A714C6">
        <w:rPr>
          <w:b/>
          <w:lang w:val="en-US"/>
        </w:rPr>
        <w:t>___________________________________________________________________________</w:t>
      </w:r>
    </w:p>
    <w:p w:rsidRPr="00A714C6" w:rsidR="00285976" w:rsidP="00285976" w:rsidRDefault="00285976" w14:paraId="29C90CA9" w14:textId="77777777">
      <w:pPr>
        <w:rPr>
          <w:b/>
          <w:lang w:val="en-US"/>
        </w:rPr>
      </w:pPr>
      <w:r w:rsidRPr="00A714C6">
        <w:rPr>
          <w:b/>
          <w:lang w:val="en-US"/>
        </w:rPr>
        <w:t>___________________________________________________________________________</w:t>
      </w:r>
    </w:p>
    <w:p w:rsidR="00240E14" w:rsidP="007C5624" w:rsidRDefault="00240E14" w14:paraId="4737BEC1" w14:textId="77777777">
      <w:pPr>
        <w:jc w:val="center"/>
        <w:outlineLvl w:val="0"/>
        <w:rPr>
          <w:rFonts w:eastAsia="Times New Roman"/>
          <w:b/>
          <w:color w:val="222222"/>
          <w:shd w:val="clear" w:color="auto" w:fill="FFFFFF"/>
        </w:rPr>
      </w:pPr>
    </w:p>
    <w:p w:rsidR="00663995" w:rsidP="00663995" w:rsidRDefault="00663995" w14:paraId="36B4C4B9" w14:textId="45254547">
      <w:pPr>
        <w:spacing w:line="480" w:lineRule="auto"/>
        <w:jc w:val="center"/>
        <w:rPr>
          <w:b/>
          <w:lang w:val="en-US"/>
        </w:rPr>
      </w:pPr>
      <w:r>
        <w:rPr>
          <w:b/>
        </w:rPr>
        <w:t xml:space="preserve">1.0 – </w:t>
      </w:r>
      <w:r>
        <w:rPr>
          <w:b/>
          <w:lang w:val="en-US"/>
        </w:rPr>
        <w:t>INTRODUCTION</w:t>
      </w:r>
    </w:p>
    <w:p w:rsidRPr="00240E14" w:rsidR="00663995" w:rsidP="00663995" w:rsidRDefault="00663995" w14:paraId="3BA507B4" w14:textId="4D3B6153">
      <w:pPr>
        <w:spacing w:line="480" w:lineRule="auto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7A117BE6" wp14:editId="1695E7DF">
            <wp:extent cx="6732894" cy="306761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1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894" cy="3067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C4ECA" w:rsidR="00663995" w:rsidP="00663995" w:rsidRDefault="00663995" w14:paraId="219A1DF3" w14:textId="735CD4EB">
      <w:pPr>
        <w:jc w:val="both"/>
        <w:rPr>
          <w:i/>
        </w:rPr>
      </w:pPr>
      <w:r w:rsidRPr="0023088A">
        <w:rPr>
          <w:b/>
          <w:i/>
        </w:rPr>
        <w:t xml:space="preserve">Figure </w:t>
      </w:r>
      <w:r w:rsidR="00E66A83">
        <w:rPr>
          <w:b/>
          <w:i/>
        </w:rPr>
        <w:t>S</w:t>
      </w:r>
      <w:r w:rsidRPr="0023088A">
        <w:rPr>
          <w:b/>
          <w:i/>
        </w:rPr>
        <w:fldChar w:fldCharType="begin"/>
      </w:r>
      <w:r w:rsidRPr="0023088A">
        <w:rPr>
          <w:b/>
          <w:i/>
        </w:rPr>
        <w:instrText xml:space="preserve"> SEQ Figure \* ARABIC </w:instrText>
      </w:r>
      <w:r w:rsidRPr="0023088A">
        <w:rPr>
          <w:b/>
          <w:i/>
        </w:rPr>
        <w:fldChar w:fldCharType="separate"/>
      </w:r>
      <w:r>
        <w:rPr>
          <w:b/>
          <w:i/>
          <w:noProof/>
        </w:rPr>
        <w:t>1</w:t>
      </w:r>
      <w:r w:rsidRPr="0023088A">
        <w:rPr>
          <w:b/>
          <w:i/>
        </w:rPr>
        <w:fldChar w:fldCharType="end"/>
      </w:r>
      <w:r>
        <w:rPr>
          <w:b/>
          <w:i/>
        </w:rPr>
        <w:t>.</w:t>
      </w:r>
      <w:r w:rsidRPr="0023088A">
        <w:rPr>
          <w:i/>
        </w:rPr>
        <w:t xml:space="preserve"> Schematic of the human cerebellum in an axial (</w:t>
      </w:r>
      <w:r w:rsidRPr="0023088A">
        <w:rPr>
          <w:b/>
          <w:i/>
        </w:rPr>
        <w:t>A</w:t>
      </w:r>
      <w:r w:rsidRPr="0023088A">
        <w:rPr>
          <w:i/>
        </w:rPr>
        <w:t xml:space="preserve">) and </w:t>
      </w:r>
      <w:proofErr w:type="spellStart"/>
      <w:r w:rsidRPr="0023088A">
        <w:rPr>
          <w:i/>
        </w:rPr>
        <w:t>saggital</w:t>
      </w:r>
      <w:proofErr w:type="spellEnd"/>
      <w:r w:rsidRPr="0023088A">
        <w:rPr>
          <w:i/>
        </w:rPr>
        <w:t xml:space="preserve"> (</w:t>
      </w:r>
      <w:r w:rsidRPr="0023088A">
        <w:rPr>
          <w:b/>
          <w:i/>
        </w:rPr>
        <w:t>B</w:t>
      </w:r>
      <w:r w:rsidRPr="0023088A">
        <w:rPr>
          <w:i/>
        </w:rPr>
        <w:t xml:space="preserve">) orientation, depicting the anterior (red), posterior (blue) and </w:t>
      </w:r>
      <w:proofErr w:type="spellStart"/>
      <w:r w:rsidRPr="0023088A">
        <w:rPr>
          <w:i/>
        </w:rPr>
        <w:t>flocculonodular</w:t>
      </w:r>
      <w:proofErr w:type="spellEnd"/>
      <w:r w:rsidRPr="0023088A">
        <w:rPr>
          <w:i/>
        </w:rPr>
        <w:t xml:space="preserve"> (green) lobes. Cerebellar subregions visualised under the following MNI coordinates have been demarked by the SUIT cerebellar atlas</w:t>
      </w:r>
      <w:r w:rsidR="0063733E">
        <w:rPr>
          <w:i/>
          <w:vertAlign w:val="superscript"/>
        </w:rPr>
        <w:t>1</w:t>
      </w:r>
      <w:r w:rsidRPr="0023088A">
        <w:rPr>
          <w:i/>
        </w:rPr>
        <w:t>.</w:t>
      </w:r>
      <w:r>
        <w:rPr>
          <w:i/>
        </w:rPr>
        <w:t xml:space="preserve"> </w:t>
      </w:r>
      <w:r w:rsidRPr="008C4ECA">
        <w:rPr>
          <w:i/>
          <w:color w:val="000000" w:themeColor="text1"/>
        </w:rPr>
        <w:t>[</w:t>
      </w:r>
      <w:r w:rsidRPr="00C21E19">
        <w:rPr>
          <w:b/>
          <w:i/>
          <w:color w:val="000000" w:themeColor="text1"/>
        </w:rPr>
        <w:t>Abbreviations</w:t>
      </w:r>
      <w:r>
        <w:rPr>
          <w:i/>
          <w:color w:val="000000" w:themeColor="text1"/>
        </w:rPr>
        <w:t xml:space="preserve">: </w:t>
      </w:r>
      <w:r w:rsidR="0067680D">
        <w:rPr>
          <w:i/>
          <w:color w:val="000000" w:themeColor="text1"/>
        </w:rPr>
        <w:t xml:space="preserve">Dent. – Dentate Gyrus; IX – lobule 9; </w:t>
      </w:r>
      <w:r>
        <w:rPr>
          <w:i/>
          <w:color w:val="000000" w:themeColor="text1"/>
        </w:rPr>
        <w:t>V – lobule 5; VI – lobule 6</w:t>
      </w:r>
      <w:r w:rsidRPr="008C4ECA">
        <w:rPr>
          <w:i/>
          <w:color w:val="000000" w:themeColor="text1"/>
        </w:rPr>
        <w:t>;</w:t>
      </w:r>
      <w:r>
        <w:rPr>
          <w:i/>
          <w:color w:val="000000" w:themeColor="text1"/>
        </w:rPr>
        <w:t xml:space="preserve"> </w:t>
      </w:r>
      <w:proofErr w:type="spellStart"/>
      <w:r>
        <w:rPr>
          <w:i/>
          <w:color w:val="000000" w:themeColor="text1"/>
        </w:rPr>
        <w:t>VIIb</w:t>
      </w:r>
      <w:proofErr w:type="spellEnd"/>
      <w:r>
        <w:rPr>
          <w:i/>
          <w:color w:val="000000" w:themeColor="text1"/>
        </w:rPr>
        <w:t xml:space="preserve"> – lobule 7b; </w:t>
      </w:r>
      <w:proofErr w:type="spellStart"/>
      <w:r>
        <w:rPr>
          <w:i/>
          <w:color w:val="000000" w:themeColor="text1"/>
        </w:rPr>
        <w:t>VIIIa</w:t>
      </w:r>
      <w:proofErr w:type="spellEnd"/>
      <w:r>
        <w:rPr>
          <w:i/>
          <w:color w:val="000000" w:themeColor="text1"/>
        </w:rPr>
        <w:t xml:space="preserve"> – lobule 8a; X – lobule 10]</w:t>
      </w:r>
    </w:p>
    <w:p w:rsidR="00663995" w:rsidP="00240E14" w:rsidRDefault="00663995" w14:paraId="1A57D5E0" w14:textId="77777777">
      <w:pPr>
        <w:spacing w:line="480" w:lineRule="auto"/>
        <w:jc w:val="center"/>
        <w:rPr>
          <w:b/>
        </w:rPr>
      </w:pPr>
    </w:p>
    <w:p w:rsidR="00285976" w:rsidP="00240E14" w:rsidRDefault="00285976" w14:paraId="5184098C" w14:textId="77777777">
      <w:pPr>
        <w:spacing w:line="480" w:lineRule="auto"/>
        <w:jc w:val="center"/>
        <w:rPr>
          <w:b/>
        </w:rPr>
      </w:pPr>
    </w:p>
    <w:p w:rsidR="00285976" w:rsidP="00240E14" w:rsidRDefault="00285976" w14:paraId="516F2CCE" w14:textId="77777777">
      <w:pPr>
        <w:spacing w:line="480" w:lineRule="auto"/>
        <w:jc w:val="center"/>
        <w:rPr>
          <w:b/>
        </w:rPr>
      </w:pPr>
    </w:p>
    <w:p w:rsidR="00285976" w:rsidP="00240E14" w:rsidRDefault="00285976" w14:paraId="3116B8B9" w14:textId="77777777">
      <w:pPr>
        <w:spacing w:line="480" w:lineRule="auto"/>
        <w:jc w:val="center"/>
        <w:rPr>
          <w:b/>
        </w:rPr>
      </w:pPr>
    </w:p>
    <w:p w:rsidR="002D4F6C" w:rsidP="00240E14" w:rsidRDefault="002D4F6C" w14:paraId="2B796BAA" w14:textId="77777777">
      <w:pPr>
        <w:spacing w:line="480" w:lineRule="auto"/>
        <w:jc w:val="center"/>
        <w:rPr>
          <w:b/>
        </w:rPr>
      </w:pPr>
    </w:p>
    <w:p w:rsidR="00285976" w:rsidP="00240E14" w:rsidRDefault="00285976" w14:paraId="4FB95B89" w14:textId="77777777">
      <w:pPr>
        <w:spacing w:line="480" w:lineRule="auto"/>
        <w:jc w:val="center"/>
        <w:rPr>
          <w:b/>
        </w:rPr>
      </w:pPr>
    </w:p>
    <w:p w:rsidRPr="00240E14" w:rsidR="00240E14" w:rsidP="00240E14" w:rsidRDefault="00240E14" w14:paraId="409DC715" w14:textId="50B8D0AB">
      <w:pPr>
        <w:spacing w:line="480" w:lineRule="auto"/>
        <w:jc w:val="center"/>
        <w:rPr>
          <w:b/>
          <w:lang w:val="en-US"/>
        </w:rPr>
      </w:pPr>
      <w:r>
        <w:rPr>
          <w:b/>
        </w:rPr>
        <w:lastRenderedPageBreak/>
        <w:t xml:space="preserve">2.0 – </w:t>
      </w:r>
      <w:r w:rsidRPr="00720841" w:rsidR="008F781C">
        <w:rPr>
          <w:b/>
          <w:lang w:val="en-US"/>
        </w:rPr>
        <w:t>Methodology</w:t>
      </w:r>
    </w:p>
    <w:p w:rsidR="00032A40" w:rsidP="00240E14" w:rsidRDefault="00032A40" w14:paraId="329D8E19" w14:textId="5698BA17">
      <w:pPr>
        <w:spacing w:line="480" w:lineRule="auto"/>
        <w:jc w:val="both"/>
        <w:outlineLvl w:val="0"/>
        <w:rPr>
          <w:lang w:val="en-US"/>
        </w:rPr>
      </w:pPr>
    </w:p>
    <w:p w:rsidR="00D020C9" w:rsidP="00D020C9" w:rsidRDefault="00201FB4" w14:paraId="6CC18520" w14:textId="021B3E9B">
      <w:pPr>
        <w:jc w:val="both"/>
        <w:rPr>
          <w:i/>
        </w:rPr>
      </w:pPr>
      <w:r>
        <w:rPr>
          <w:i/>
        </w:rPr>
        <w:t>2.2 – Voxel-Based Morphometry and ALE Analysis</w:t>
      </w:r>
    </w:p>
    <w:p w:rsidR="00D020C9" w:rsidP="00240E14" w:rsidRDefault="00D020C9" w14:paraId="78489BE5" w14:textId="77777777">
      <w:pPr>
        <w:spacing w:line="480" w:lineRule="auto"/>
        <w:jc w:val="both"/>
        <w:outlineLvl w:val="0"/>
        <w:rPr>
          <w:lang w:val="en-US"/>
        </w:rPr>
      </w:pPr>
    </w:p>
    <w:p w:rsidR="002878DC" w:rsidP="00656705" w:rsidRDefault="00D020C9" w14:paraId="7A7DEEBC" w14:textId="6EBC283C">
      <w:pPr>
        <w:spacing w:line="480" w:lineRule="auto"/>
        <w:ind w:firstLine="720"/>
        <w:jc w:val="both"/>
      </w:pPr>
      <w:r>
        <w:t>Each selected publication contained sets of coordinates indicating difference in cerebellar volume. While selected literature contained whole-brain analyses, only coordinates pertaining to the cerebellum were obtained. As clusters relating to the superior cerebellum may be erroneously attributed to the ventral aspect of the fusiform cortex, a broad region of interest (ROI) surrounding the cerebellum was selected to identify possible relevant volumetric differences (</w:t>
      </w:r>
      <w:r w:rsidR="00B755B6">
        <w:t xml:space="preserve">MNI </w:t>
      </w:r>
      <w:r>
        <w:t>x</w:t>
      </w:r>
      <w:r w:rsidR="00101099">
        <w:t>/</w:t>
      </w:r>
      <w:r>
        <w:t>y</w:t>
      </w:r>
      <w:r w:rsidR="00101099">
        <w:t>/</w:t>
      </w:r>
      <w:r>
        <w:t>z: -60 to 60</w:t>
      </w:r>
      <w:r w:rsidR="008404A5">
        <w:t>/</w:t>
      </w:r>
      <w:r>
        <w:t>-30 to -90</w:t>
      </w:r>
      <w:r w:rsidR="008404A5">
        <w:t>/</w:t>
      </w:r>
      <w:r>
        <w:t xml:space="preserve">-5 to -60). Additionally, publications </w:t>
      </w:r>
      <w:r w:rsidR="008404A5">
        <w:t xml:space="preserve">occasionally </w:t>
      </w:r>
      <w:r>
        <w:t>used vague terminology to report</w:t>
      </w:r>
      <w:r w:rsidR="008404A5">
        <w:t xml:space="preserve"> implicated</w:t>
      </w:r>
      <w:r>
        <w:t xml:space="preserve"> regions of the cerebellum. To specify which regions were affected in both states of anorexia and obesity relative to healthy controls, the </w:t>
      </w:r>
      <w:r>
        <w:rPr>
          <w:i/>
        </w:rPr>
        <w:t>spatially unbiased atlas template of the cerebellum and brainstem (SUIT)</w:t>
      </w:r>
      <w:r w:rsidR="00A70C1B">
        <w:rPr>
          <w:iCs/>
          <w:vertAlign w:val="superscript"/>
        </w:rPr>
        <w:t>1</w:t>
      </w:r>
      <w:r>
        <w:t xml:space="preserve"> was used. FWE-corrected clusters produced by </w:t>
      </w:r>
      <w:proofErr w:type="spellStart"/>
      <w:r>
        <w:t>GingerALE</w:t>
      </w:r>
      <w:proofErr w:type="spellEnd"/>
      <w:r>
        <w:t xml:space="preserve"> were visualised on </w:t>
      </w:r>
      <w:r w:rsidR="00B607E9">
        <w:rPr>
          <w:i/>
        </w:rPr>
        <w:t>MANGO</w:t>
      </w:r>
      <w:r w:rsidR="00A70C1B">
        <w:rPr>
          <w:vertAlign w:val="superscript"/>
        </w:rPr>
        <w:t>2</w:t>
      </w:r>
      <w:r w:rsidR="0059403F">
        <w:t xml:space="preserve">, with </w:t>
      </w:r>
      <w:r w:rsidR="0034319B">
        <w:t>c</w:t>
      </w:r>
      <w:r w:rsidR="007869B9">
        <w:t>luster-based</w:t>
      </w:r>
      <w:r w:rsidR="0034319B">
        <w:t xml:space="preserve"> ROI</w:t>
      </w:r>
      <w:r w:rsidR="007869B9">
        <w:t xml:space="preserve"> findings</w:t>
      </w:r>
      <w:r w:rsidR="0034319B">
        <w:t xml:space="preserve"> </w:t>
      </w:r>
      <w:r w:rsidR="0096749E">
        <w:t>identified</w:t>
      </w:r>
      <w:r w:rsidR="0034319B">
        <w:t xml:space="preserve"> using the </w:t>
      </w:r>
      <w:r w:rsidR="005C4F98">
        <w:t xml:space="preserve">“nearest grey matter (MNI)” </w:t>
      </w:r>
      <w:r w:rsidR="005C4F98">
        <w:rPr>
          <w:i/>
          <w:iCs/>
        </w:rPr>
        <w:t xml:space="preserve">MANGO </w:t>
      </w:r>
      <w:proofErr w:type="gramStart"/>
      <w:r w:rsidR="005C4F98">
        <w:t>template, and</w:t>
      </w:r>
      <w:proofErr w:type="gramEnd"/>
      <w:r w:rsidR="005C4F98">
        <w:t xml:space="preserve"> co</w:t>
      </w:r>
      <w:r w:rsidR="0096749E">
        <w:t>mpa</w:t>
      </w:r>
      <w:r w:rsidR="007E4A13">
        <w:t xml:space="preserve">red </w:t>
      </w:r>
      <w:r w:rsidR="005C4F98">
        <w:t>with</w:t>
      </w:r>
      <w:r w:rsidR="007869B9">
        <w:t xml:space="preserve"> </w:t>
      </w:r>
      <w:r w:rsidR="007869B9">
        <w:rPr>
          <w:i/>
          <w:iCs/>
        </w:rPr>
        <w:t>SUIT</w:t>
      </w:r>
      <w:r>
        <w:t>.</w:t>
      </w:r>
      <w:r w:rsidRPr="006E0899">
        <w:t xml:space="preserve"> </w:t>
      </w:r>
      <w:r>
        <w:t xml:space="preserve">Using an MNI template file, the output FWE-corrected clusters generated from </w:t>
      </w:r>
      <w:proofErr w:type="spellStart"/>
      <w:r>
        <w:t>GingerALE</w:t>
      </w:r>
      <w:proofErr w:type="spellEnd"/>
      <w:r>
        <w:t xml:space="preserve"> were inserted as a</w:t>
      </w:r>
      <w:r w:rsidR="0096749E">
        <w:t xml:space="preserve"> </w:t>
      </w:r>
      <w:r w:rsidR="0096749E">
        <w:rPr>
          <w:i/>
          <w:iCs/>
        </w:rPr>
        <w:t>MANGO</w:t>
      </w:r>
      <w:r>
        <w:t xml:space="preserve"> overlay to visualise regions of anatomical difference. </w:t>
      </w:r>
    </w:p>
    <w:p w:rsidR="00D020C9" w:rsidP="00915DB9" w:rsidRDefault="00D020C9" w14:paraId="149196CE" w14:textId="4360828D">
      <w:pPr>
        <w:spacing w:line="480" w:lineRule="auto"/>
        <w:ind w:firstLine="720"/>
        <w:jc w:val="both"/>
      </w:pPr>
      <w:r>
        <w:t xml:space="preserve">Prior to conjunction analyses, a logical overlay was inserted </w:t>
      </w:r>
      <w:r w:rsidR="003D40EB">
        <w:t xml:space="preserve">over </w:t>
      </w:r>
      <w:r>
        <w:t>datasets to identify any regions of overlap regarding decreased cerebellar volume. Analyses were performed by incorporating the AN</w:t>
      </w:r>
      <w:r w:rsidR="00CF707F">
        <w:t>/BN</w:t>
      </w:r>
      <w:r>
        <w:t xml:space="preserve">, </w:t>
      </w:r>
      <w:proofErr w:type="gramStart"/>
      <w:r>
        <w:t>OB</w:t>
      </w:r>
      <w:proofErr w:type="gramEnd"/>
      <w:r>
        <w:t xml:space="preserve"> and normative output</w:t>
      </w:r>
      <w:r w:rsidR="00AD7394">
        <w:t xml:space="preserve"> result</w:t>
      </w:r>
      <w:r>
        <w:t xml:space="preserve"> files (NIFTI format) as input files within the </w:t>
      </w:r>
      <w:proofErr w:type="spellStart"/>
      <w:r>
        <w:t>GingerALE</w:t>
      </w:r>
      <w:proofErr w:type="spellEnd"/>
      <w:r>
        <w:t xml:space="preserve"> GUI</w:t>
      </w:r>
      <w:r w:rsidR="00F91454">
        <w:t>.</w:t>
      </w:r>
      <w:r w:rsidRPr="00312BB8" w:rsidR="00312BB8">
        <w:t xml:space="preserve"> </w:t>
      </w:r>
      <w:r w:rsidR="00312BB8">
        <w:t xml:space="preserve">Data was uncorrected, set to 1,000 permutations (as individual analyses were FWE corrected) and had a cluster significance threshold of p&lt;0.01. </w:t>
      </w:r>
    </w:p>
    <w:p w:rsidR="00F91454" w:rsidP="00240E14" w:rsidRDefault="00F91454" w14:paraId="7E8F61E7" w14:textId="77777777">
      <w:pPr>
        <w:spacing w:line="480" w:lineRule="auto"/>
        <w:jc w:val="both"/>
        <w:outlineLvl w:val="0"/>
      </w:pPr>
    </w:p>
    <w:p w:rsidRPr="002622AA" w:rsidR="004025F5" w:rsidP="004025F5" w:rsidRDefault="004025F5" w14:paraId="69CDB714" w14:textId="6F7CFA29">
      <w:pPr>
        <w:rPr>
          <w:lang w:val="en-US"/>
        </w:rPr>
        <w:sectPr w:rsidRPr="002622AA" w:rsidR="004025F5" w:rsidSect="002622AA">
          <w:footerReference w:type="default" r:id="rId9"/>
          <w:pgSz w:w="11900" w:h="16840" w:orient="portrait"/>
          <w:pgMar w:top="720" w:right="2160" w:bottom="734" w:left="720" w:header="720" w:footer="720" w:gutter="0"/>
          <w:cols w:space="720"/>
          <w:docGrid w:linePitch="360"/>
        </w:sectPr>
      </w:pPr>
    </w:p>
    <w:p w:rsidRPr="00582187" w:rsidR="00F279E3" w:rsidP="007C5624" w:rsidRDefault="00F279E3" w14:paraId="22DAB998" w14:textId="77777777">
      <w:pPr>
        <w:jc w:val="center"/>
        <w:outlineLvl w:val="0"/>
        <w:rPr>
          <w:rFonts w:eastAsia="Times New Roman"/>
          <w:b/>
          <w:color w:val="222222"/>
          <w:shd w:val="clear" w:color="auto" w:fill="FFFFFF"/>
        </w:rPr>
      </w:pPr>
    </w:p>
    <w:tbl>
      <w:tblPr>
        <w:tblW w:w="11696" w:type="dxa"/>
        <w:tblInd w:w="-639" w:type="dxa"/>
        <w:tblLook w:val="04A0" w:firstRow="1" w:lastRow="0" w:firstColumn="1" w:lastColumn="0" w:noHBand="0" w:noVBand="1"/>
      </w:tblPr>
      <w:tblGrid>
        <w:gridCol w:w="1773"/>
        <w:gridCol w:w="1276"/>
        <w:gridCol w:w="1276"/>
        <w:gridCol w:w="1417"/>
        <w:gridCol w:w="1418"/>
        <w:gridCol w:w="1559"/>
        <w:gridCol w:w="2977"/>
      </w:tblGrid>
      <w:tr w:rsidRPr="000972BC" w:rsidR="0041682C" w:rsidTr="00F877E5" w14:paraId="6C99CC14" w14:textId="77777777">
        <w:trPr>
          <w:trHeight w:val="320"/>
        </w:trPr>
        <w:tc>
          <w:tcPr>
            <w:tcW w:w="11696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F877E5" w:rsidR="0041682C" w:rsidP="00F877E5" w:rsidRDefault="0041682C" w14:paraId="425FB46F" w14:textId="0A46E6C6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77E5">
              <w:rPr>
                <w:rFonts w:eastAsia="Times New Roman"/>
                <w:b/>
                <w:color w:val="000000" w:themeColor="text1"/>
              </w:rPr>
              <w:t>Table S1. Regional findings and coordinates from collected all studies</w:t>
            </w:r>
          </w:p>
        </w:tc>
      </w:tr>
      <w:tr w:rsidRPr="000972BC" w:rsidR="00363486" w:rsidTr="00F877E5" w14:paraId="759B3AC9" w14:textId="77777777">
        <w:trPr>
          <w:trHeight w:val="320"/>
        </w:trPr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68B7015" w14:textId="6B20B860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E57C499" w14:textId="7777777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1DFBCC" w14:textId="7777777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1518F43" w14:textId="1BBF2824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Coordinates (x, y, z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0972BC" w:rsidR="000972BC" w:rsidP="00777E05" w:rsidRDefault="000972BC" w14:paraId="2D770AFC" w14:textId="555A2D9A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luster Extent </w:t>
            </w:r>
            <w:r w:rsidR="00633BF8">
              <w:rPr>
                <w:rFonts w:eastAsia="Times New Roman"/>
                <w:b/>
                <w:color w:val="000000"/>
                <w:sz w:val="20"/>
                <w:szCs w:val="20"/>
              </w:rPr>
              <w:t>(mm</w:t>
            </w:r>
            <w:r w:rsidR="00633BF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="00633BF8">
              <w:rPr>
                <w:rFonts w:eastAsia="Times New Roman"/>
                <w:b/>
                <w:color w:val="000000"/>
                <w:sz w:val="20"/>
                <w:szCs w:val="20"/>
              </w:rPr>
              <w:t>/voxels</w:t>
            </w:r>
            <w:r w:rsidR="00777E05">
              <w:rPr>
                <w:rFonts w:eastAsia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0F1C21F" w14:textId="6599A14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Z/</w:t>
            </w: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T/p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5B115BA" w14:textId="4660EF0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>Covariates (#; Covariate Type)</w:t>
            </w:r>
          </w:p>
        </w:tc>
      </w:tr>
      <w:tr w:rsidRPr="000972BC" w:rsidR="000972BC" w:rsidTr="00F877E5" w14:paraId="185F79B3" w14:textId="77777777">
        <w:trPr>
          <w:trHeight w:val="320"/>
        </w:trPr>
        <w:tc>
          <w:tcPr>
            <w:tcW w:w="432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000207CE" w:rsidP="000972BC" w:rsidRDefault="00515509" w14:paraId="500B9A17" w14:textId="7777777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0972B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="000207CE">
              <w:rPr>
                <w:rFonts w:eastAsia="Times New Roman"/>
                <w:b/>
                <w:color w:val="000000"/>
                <w:sz w:val="20"/>
                <w:szCs w:val="20"/>
              </w:rPr>
              <w:t>AN/BN (n=11 papers; 23 coordinates)</w:t>
            </w:r>
          </w:p>
          <w:p w:rsidR="00C66503" w:rsidP="000972BC" w:rsidRDefault="000207CE" w14:paraId="76A3ACB4" w14:textId="3860D4A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 </w:t>
            </w:r>
            <w:r w:rsidRPr="000972BC" w:rsidR="000972BC">
              <w:rPr>
                <w:rFonts w:eastAsia="Times New Roman"/>
                <w:b/>
                <w:color w:val="000000"/>
                <w:sz w:val="20"/>
                <w:szCs w:val="20"/>
              </w:rPr>
              <w:t>A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only</w:t>
            </w:r>
            <w:r w:rsidR="00C66503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0972BC" w:rsidR="000972BC">
              <w:rPr>
                <w:rFonts w:eastAsia="Times New Roman"/>
                <w:b/>
                <w:color w:val="000000"/>
                <w:sz w:val="20"/>
                <w:szCs w:val="20"/>
              </w:rPr>
              <w:t>(n=</w:t>
            </w:r>
            <w:r w:rsidR="00E8619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8 </w:t>
            </w:r>
            <w:r w:rsidRPr="000972BC" w:rsidR="000972B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apers; </w:t>
            </w:r>
            <w:r w:rsidR="00567AEF">
              <w:rPr>
                <w:rFonts w:eastAsia="Times New Roman"/>
                <w:b/>
                <w:color w:val="000000"/>
                <w:sz w:val="20"/>
                <w:szCs w:val="20"/>
              </w:rPr>
              <w:t>16</w:t>
            </w:r>
            <w:r w:rsidRPr="000972BC" w:rsidR="000972B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coordinates)</w:t>
            </w:r>
            <w:r w:rsidR="0051550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Pr="00F877E5" w:rsidR="000972BC" w:rsidP="000972BC" w:rsidRDefault="000972BC" w14:paraId="5F2B3664" w14:textId="67EE7A49">
            <w:pP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7D28075" w14:textId="7777777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0972BC" w:rsidR="000972BC" w:rsidP="000972BC" w:rsidRDefault="000972BC" w14:paraId="06333DDB" w14:textId="77777777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196D216" w14:textId="4AED21B7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20657B5" w14:textId="77777777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Pr="000972BC" w:rsidR="00363486" w:rsidTr="00F877E5" w14:paraId="483E264A" w14:textId="77777777">
        <w:trPr>
          <w:trHeight w:val="320"/>
        </w:trPr>
        <w:tc>
          <w:tcPr>
            <w:tcW w:w="17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1CC76D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Lenhart, 2022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BF72D9E" w14:textId="143EB93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49DE7FF" w14:textId="66479E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8D9D87D" w14:textId="6BEBD9A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, -74, -48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682C" w14:paraId="6EE1C03C" w14:textId="745A61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2 voxel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852E564" w14:textId="76D89B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7.2</w:t>
            </w:r>
          </w:p>
        </w:tc>
        <w:tc>
          <w:tcPr>
            <w:tcW w:w="297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36E6B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 BMI</w:t>
            </w:r>
          </w:p>
        </w:tc>
      </w:tr>
      <w:tr w:rsidRPr="000972BC" w:rsidR="00363486" w:rsidTr="00F877E5" w14:paraId="6063EA4D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34FD1F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8374FA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CF72F06" w14:textId="64930AC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1D4017A" w14:textId="161F687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 -45, 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682C" w14:paraId="2FA6D8C8" w14:textId="4A587A3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3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D496862" w14:textId="6598BD6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43640E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B16B353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42081D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Mishima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E21BDD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7DC04C" w14:textId="78109E6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46E47F" w14:textId="09D04D9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1, -69, 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AE0710" w14:paraId="147CD9DF" w14:textId="720F070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B8C184" w14:textId="2ED74B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2E4B59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; AGE, TIV, Total GMV</w:t>
            </w:r>
          </w:p>
        </w:tc>
      </w:tr>
      <w:tr w:rsidRPr="000972BC" w:rsidR="00363486" w:rsidTr="00F877E5" w14:paraId="527A1B35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0EA58C9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Phillipou</w:t>
            </w:r>
            <w:proofErr w:type="spellEnd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95CE47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BB6AEEE" w14:textId="309A8F4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A61D5BA" w14:textId="2D5B10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1, -63, 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EBA9B1E" w14:textId="0CCE898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5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650FE64" w14:textId="14BF01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C3BF02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Pr="000972BC" w:rsidR="00363486" w:rsidTr="00F877E5" w14:paraId="55A1984C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950EC8" w14:paraId="31729BE4" w14:textId="1CA0F3E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F877E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877E5" w:rsidR="000972BC">
              <w:rPr>
                <w:rFonts w:eastAsia="Times New Roman"/>
                <w:color w:val="000000"/>
                <w:sz w:val="20"/>
                <w:szCs w:val="20"/>
              </w:rPr>
              <w:t>D'Agata, 20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14D3594A" w14:textId="3334B36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  <w:r w:rsidRPr="003A42D8" w:rsidR="00CF707F">
              <w:rPr>
                <w:rFonts w:eastAsia="Times New Roman"/>
                <w:color w:val="000000"/>
                <w:sz w:val="20"/>
                <w:szCs w:val="20"/>
              </w:rPr>
              <w:t>/B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0B152F19" w14:textId="3478060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46BC82EF" w14:textId="1377FEB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24, -50, 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42D8" w:rsidR="000972BC" w:rsidP="000972BC" w:rsidRDefault="00EE6272" w14:paraId="74B11C53" w14:textId="7CBCA71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85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48F7F526" w14:textId="57DDD7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T=2.9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6B8482F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5; AGE, BMI, etc.</w:t>
            </w:r>
          </w:p>
        </w:tc>
      </w:tr>
      <w:tr w:rsidRPr="000972BC" w:rsidR="00363486" w:rsidTr="00F877E5" w14:paraId="7B00B4B4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35C6F9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C32588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327B67B2" w14:textId="7B8C86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4345EF1B" w14:textId="5F82DCB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-24, -54, 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A42D8" w:rsidR="000972BC" w:rsidP="000972BC" w:rsidRDefault="00EE6272" w14:paraId="7A8E7099" w14:textId="6C6439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181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A42D8" w:rsidR="000972BC" w:rsidP="000972BC" w:rsidRDefault="000972BC" w14:paraId="6CF2B7AC" w14:textId="499880B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A42D8">
              <w:rPr>
                <w:rFonts w:eastAsia="Times New Roman"/>
                <w:color w:val="000000"/>
                <w:sz w:val="20"/>
                <w:szCs w:val="20"/>
              </w:rPr>
              <w:t>T=2.90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67D2BA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713D95E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521541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Fonville, 201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AA3525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699B91A" w14:textId="591660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25F05D2" w14:textId="488D397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6, -56, 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3EDD9A7D" w14:textId="5C0B9E0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26F0802" w14:textId="45829D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6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92E97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; AGE, IQ, YEARS EDUCATION</w:t>
            </w:r>
          </w:p>
        </w:tc>
      </w:tr>
      <w:tr w:rsidRPr="000972BC" w:rsidR="00363486" w:rsidTr="00F877E5" w14:paraId="2E664F16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F86C22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FD2B47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16348AC" w14:textId="4A6FB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8E7D4D6" w14:textId="747F6B5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8, -56, -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01B99B4C" w14:textId="44BA8A4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0DCF43A" w14:textId="567C82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0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79230C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FA80DA6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5F4BE1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92D033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EE16226" w14:textId="3A38D6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77F075F" w14:textId="213A492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8, -50, 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0E08044C" w14:textId="4357727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4AB0DC" w14:textId="48876A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1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F6FD0B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2E67BEA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950EC8" w14:paraId="3D20601D" w14:textId="1B7BB609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2BC" w:rsidR="00777E05">
              <w:rPr>
                <w:rFonts w:eastAsia="Times New Roman"/>
                <w:i/>
                <w:color w:val="000000"/>
                <w:sz w:val="20"/>
                <w:szCs w:val="20"/>
              </w:rPr>
              <w:t>Amianto</w:t>
            </w:r>
            <w:proofErr w:type="spellEnd"/>
            <w:r w:rsidRPr="000972BC" w:rsidR="00777E05">
              <w:rPr>
                <w:rFonts w:eastAsia="Times New Roman"/>
                <w:i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1E1404F7" w14:textId="37479F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  <w:r w:rsidR="00CF707F">
              <w:rPr>
                <w:rFonts w:eastAsia="Times New Roman"/>
                <w:color w:val="000000"/>
                <w:sz w:val="20"/>
                <w:szCs w:val="20"/>
              </w:rPr>
              <w:t>/B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010F35B3" w14:textId="318DC0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3F8BCFD2" w14:textId="39039EB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6, -48, -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777E05" w:rsidR="00777E05" w:rsidP="000972BC" w:rsidRDefault="00777E05" w14:paraId="7425BDE2" w14:textId="2013E37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7E05">
              <w:rPr>
                <w:rFonts w:eastAsia="Times New Roman"/>
                <w:bCs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71B0832E" w14:textId="64999CE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1BA5637D" w14:textId="7008C5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; AGE, TIV, DIAG</w:t>
            </w:r>
            <w:r w:rsidR="008B00BD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Pr="000972BC" w:rsidR="00363486" w:rsidTr="00F877E5" w14:paraId="27668D91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4F2CA11D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7E2DBEF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3C03ACA6" w14:textId="2617AC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740328A7" w14:textId="24AF672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2, -70, -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777E05" w:rsidR="00777E05" w:rsidP="000972BC" w:rsidRDefault="00777E05" w14:paraId="7DEAB35C" w14:textId="36094B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7E05">
              <w:rPr>
                <w:rFonts w:eastAsia="Times New Roman"/>
                <w:bCs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383B9265" w14:textId="66F27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606BECC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B3D25B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2451CB4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70EFD68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3C04F4CC" w14:textId="753828B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252FF92C" w14:textId="4283F8B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4, -22, -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777E05" w:rsidR="00777E05" w:rsidP="000972BC" w:rsidRDefault="00777E05" w14:paraId="1DF27E26" w14:textId="1DADEAF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7E05">
              <w:rPr>
                <w:rFonts w:eastAsia="Times New Roman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3C76D644" w14:textId="2FEFCF5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3606BAE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CCEAC82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33DC58E9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274BB96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1F14D806" w14:textId="067F76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7DB020B6" w14:textId="43198DC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2, -62, 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777E05" w:rsidR="00777E05" w:rsidP="000972BC" w:rsidRDefault="00777E05" w14:paraId="3934CF0F" w14:textId="341ACF8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7E05">
              <w:rPr>
                <w:rFonts w:eastAsia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68E3F1B5" w14:textId="7ADE321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&lt;0.00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0BBC95E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E0DA8A4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FBCD3E9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Bomba,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A1A85F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690F811" w14:textId="62E1F0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28980A2" w14:textId="2967AAC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3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82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06CFB655" w14:textId="6F7941B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018CC9A" w14:textId="39F854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26DEC4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; AGE, BMI, AGE AN ONSET, AN DURATION, PRIMARY/SECONDARY AMENORRHEA</w:t>
            </w:r>
          </w:p>
        </w:tc>
      </w:tr>
      <w:tr w:rsidRPr="000972BC" w:rsidR="00363486" w:rsidTr="00F877E5" w14:paraId="4EBB41F8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D0BA7C4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Brooks,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33004B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431935C" w14:textId="10C2F6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CEEF0C9" w14:textId="1A0A5C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3768FF5A" w14:textId="231B758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59829FD" w14:textId="699294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98F6FA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TOTAL GMV</w:t>
            </w:r>
          </w:p>
        </w:tc>
      </w:tr>
      <w:tr w:rsidRPr="000972BC" w:rsidR="00363486" w:rsidTr="00F877E5" w14:paraId="3D3672A8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00DE9AF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Boghi</w:t>
            </w:r>
            <w:proofErr w:type="spellEnd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76EACCD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28C14447" w14:textId="226B9CF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196513AA" w14:textId="1A9E0D6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EE6272" w:rsidR="00777E05" w:rsidP="000972BC" w:rsidRDefault="00777E05" w14:paraId="207DAD39" w14:textId="6D37F2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E6272">
              <w:rPr>
                <w:rFonts w:eastAsia="Times New Roman"/>
                <w:bCs/>
                <w:color w:val="000000"/>
                <w:sz w:val="20"/>
                <w:szCs w:val="20"/>
              </w:rPr>
              <w:t>5707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55B01941" w14:textId="5218E7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92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5FC5AAC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ICV</w:t>
            </w:r>
          </w:p>
        </w:tc>
      </w:tr>
      <w:tr w:rsidRPr="000972BC" w:rsidR="00363486" w:rsidTr="00F877E5" w14:paraId="5A0AC2C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6CD97E5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6ED1556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6FC6436E" w14:textId="157201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2415CC46" w14:textId="1B8F58B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1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58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EE6272" w:rsidR="00777E05" w:rsidP="000972BC" w:rsidRDefault="00777E05" w14:paraId="7A959304" w14:textId="1651826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E6272">
              <w:rPr>
                <w:rFonts w:eastAsia="Times New Roman"/>
                <w:bCs/>
                <w:color w:val="000000"/>
                <w:sz w:val="20"/>
                <w:szCs w:val="20"/>
              </w:rPr>
              <w:t>299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734A4FE6" w14:textId="106B2C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8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04E82CC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B7EEED1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69E043F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5B9CEAA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2DE29C73" w14:textId="51A6092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6998BFD1" w14:textId="7CEE3B7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1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Pr="00EE6272" w:rsidR="00777E05" w:rsidP="000972BC" w:rsidRDefault="00777E05" w14:paraId="4AC7612E" w14:textId="086612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E6272">
              <w:rPr>
                <w:rFonts w:eastAsia="Times New Roman"/>
                <w:bCs/>
                <w:color w:val="000000"/>
                <w:sz w:val="20"/>
                <w:szCs w:val="20"/>
              </w:rPr>
              <w:t>6409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777E05" w:rsidP="000972BC" w:rsidRDefault="00777E05" w14:paraId="24039F2D" w14:textId="5735EC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1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777E05" w:rsidP="000972BC" w:rsidRDefault="00777E05" w14:paraId="39FE4A8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61A70C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F9CC1D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BC4F69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E352CEB" w14:textId="69BAEDE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908E4FA" w14:textId="67B1E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263192D7" w14:textId="59C6442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5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54507BC" w14:textId="5DE7F1B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2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446AAF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03E43B1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F650CA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Gaudio, 20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2A27F3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EF81F93" w14:textId="43454F4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FE03121" w14:textId="675DACC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81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682C" w14:paraId="296542CB" w14:textId="27B79E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C999F3" w14:textId="56DAF7E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6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23ECB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 AGE</w:t>
            </w:r>
          </w:p>
        </w:tc>
      </w:tr>
      <w:tr w:rsidRPr="000972BC" w:rsidR="00363486" w:rsidTr="00F877E5" w14:paraId="0B36A67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FB78AC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F53FE4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4501B42" w14:textId="54FEE52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0325E83" w14:textId="66FAE3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682C" w14:paraId="645D25CB" w14:textId="4A59C63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7608F85" w14:textId="2CC032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5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E6EC98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7858874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A9C522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A08B43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AF60967" w14:textId="51AAEAC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BD39E70" w14:textId="3B3B7FB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8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682C" w14:paraId="1712D60C" w14:textId="711602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0722FCB" w14:textId="647FD4C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3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7A0310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48114CA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3A42D8" w14:paraId="78D07DD7" w14:textId="07ABEFD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0972BC" w:rsidR="000972BC">
              <w:rPr>
                <w:rFonts w:eastAsia="Times New Roman"/>
                <w:i/>
                <w:color w:val="000000"/>
                <w:sz w:val="20"/>
                <w:szCs w:val="20"/>
              </w:rPr>
              <w:t>Joos, 20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17887AE" w14:textId="638C9AF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AN</w:t>
            </w:r>
            <w:r w:rsidR="00CF707F">
              <w:rPr>
                <w:rFonts w:eastAsia="Times New Roman"/>
                <w:color w:val="000000"/>
                <w:sz w:val="20"/>
                <w:szCs w:val="20"/>
              </w:rPr>
              <w:t>/B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FA11AD" w14:textId="24FCCE2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84F03E" w14:textId="511788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2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3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Pr="000972BC" w:rsidR="000972BC" w:rsidP="000972BC" w:rsidRDefault="00EE6272" w14:paraId="4A153E3F" w14:textId="6A7E10F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A013E8E" w14:textId="48AA58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3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CC9CB1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Pr="000972BC" w:rsidR="000972BC" w:rsidTr="00F877E5" w14:paraId="4E297E64" w14:textId="77777777">
        <w:trPr>
          <w:trHeight w:val="320"/>
        </w:trPr>
        <w:tc>
          <w:tcPr>
            <w:tcW w:w="432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67073E48" w14:textId="7777777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B (n=6 papers; 22 coordinate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BED332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0972BC" w:rsidR="000972BC" w:rsidP="000972BC" w:rsidRDefault="000972BC" w14:paraId="5A9D792B" w14:textId="777777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5CF9D87" w14:textId="2C01C2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8DB3FC0" w14:textId="7777777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Pr="000972BC" w:rsidR="00363486" w:rsidTr="00F877E5" w14:paraId="21BC68EB" w14:textId="77777777">
        <w:trPr>
          <w:trHeight w:val="320"/>
        </w:trPr>
        <w:tc>
          <w:tcPr>
            <w:tcW w:w="17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8E2B3C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Shan, 2019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C17668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C63532" w14:textId="117E42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6F3904F" w14:textId="279891B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1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C6FA9B8" w14:textId="41C48BF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8F41C09" w14:textId="663E3B2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7.37</w:t>
            </w:r>
          </w:p>
        </w:tc>
        <w:tc>
          <w:tcPr>
            <w:tcW w:w="297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7E4707E" w14:textId="33CD04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;</w:t>
            </w:r>
          </w:p>
        </w:tc>
      </w:tr>
      <w:tr w:rsidRPr="000972BC" w:rsidR="00363486" w:rsidTr="00F877E5" w14:paraId="28E6230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411BC5D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774101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A99B65E" w14:textId="5B2DC4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5F60B98" w14:textId="4E8B86E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1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2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36D86FA9" w14:textId="2C3A73C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B2778B8" w14:textId="62CEE94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4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44F150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0A30E69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FDB997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69A573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A10F103" w14:textId="05CC8C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FAC89E" w14:textId="1E586F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8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4AB88FAC" w14:textId="5979369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EF4F02" w14:textId="28406D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9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0B6D20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E5E471C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A6CA5C4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Wang, 20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5201EF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C504CCF" w14:textId="1337F32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9F76B2" w14:textId="318D92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4FD89A48" w14:textId="3EF3709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39947CD" w14:textId="256C89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0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648C11" w14:textId="64771BE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</w:t>
            </w:r>
          </w:p>
        </w:tc>
      </w:tr>
      <w:tr w:rsidRPr="000972BC" w:rsidR="00363486" w:rsidTr="00F877E5" w14:paraId="443A823F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1DADC54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443769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B28F377" w14:textId="4875F10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D11050D" w14:textId="6E89FE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3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88FA8D8" w14:textId="1C3369F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0FBC859" w14:textId="43A3A8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9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641C54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BB582EB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3A386F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Ou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7DE15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3B7DA3" w14:textId="6FACE61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84F8950" w14:textId="5C865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0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32C7" w14:paraId="468E047A" w14:textId="2812814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E53BD9F" w14:textId="3A4D67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D9E447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SEX</w:t>
            </w:r>
          </w:p>
        </w:tc>
      </w:tr>
      <w:tr w:rsidRPr="000972BC" w:rsidR="00363486" w:rsidTr="00F877E5" w14:paraId="5169F034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D6C243F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Jauch-Chara, 20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B76B8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FA56121" w14:textId="5704224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68BFA37" w14:textId="2579985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2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4C8AAF98" w14:textId="08A10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0AF7E9" w14:textId="514E868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8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6D556A6" w14:textId="54A3C58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</w:t>
            </w:r>
          </w:p>
        </w:tc>
      </w:tr>
      <w:tr w:rsidRPr="000972BC" w:rsidR="00363486" w:rsidTr="00F877E5" w14:paraId="401CA8E2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830D9D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52152D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72C343" w14:textId="29DC92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FB9C909" w14:textId="75D0B3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5083B806" w14:textId="25D0B95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5626D76" w14:textId="7F7F44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2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C0DFFD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46F72F2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687AE8F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E40703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91E3776" w14:textId="7159B26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7429444" w14:textId="51B2A6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1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36C75563" w14:textId="5362558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03ECBD8" w14:textId="68379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2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41F00D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AE9A09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299950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8F691E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647D721" w14:textId="0DF95B8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14FE21" w14:textId="4513188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26B9490C" w14:textId="5DD0E66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661C9D" w14:textId="18238BD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3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D64B11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8E28E0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FC251F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CCE4DE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18FC8CD" w14:textId="323930B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4171C57" w14:textId="2B11264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0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2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401D523E" w14:textId="1B8C12D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5A71478" w14:textId="2D3407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N/A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5C8F16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5C91330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670966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847267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C9C7C46" w14:textId="570DF0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A5874BB" w14:textId="63A3BCB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2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7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64470BE3" w14:textId="67BAE7A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E82E19B" w14:textId="3FE8E28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7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15CF9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2D28393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F2220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Dommes</w:t>
            </w:r>
            <w:proofErr w:type="spellEnd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D0F6D1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3D8ADF9" w14:textId="4CD64E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A970026" w14:textId="740A72F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1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9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59800B61" w14:textId="513FEFD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DED91B7" w14:textId="14A0022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1.5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FBE02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Pr="000972BC" w:rsidR="00363486" w:rsidTr="00F877E5" w14:paraId="20E31571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10E3E3F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A76D84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C54AB2F" w14:textId="54931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7380052" w14:textId="27D4DB9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12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5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0825A1E3" w14:textId="1CDFF2A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70FFE3" w14:textId="204167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0.0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C1586D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0EFA3C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2BA450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EF6E12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02782AE" w14:textId="291A644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CD495D" w14:textId="301AC30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7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396DB42F" w14:textId="566BCBD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C847429" w14:textId="26C046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60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069410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A7E8FE8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46B9A2F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F06C51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1C37F76" w14:textId="7486D63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FD9AA0" w14:textId="0FE7F8C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18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4778BCF9" w14:textId="0077467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5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321ADEA" w14:textId="40A650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3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E19AFE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66B218C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463805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Mueller, 201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83F40E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HC&gt;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DA9B9B4" w14:textId="73D583B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3461BC8" w14:textId="63E9594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3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0DAADA9" w14:textId="61302F3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3A4CF59" w14:textId="7DF6670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0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4B387B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SEX</w:t>
            </w:r>
          </w:p>
        </w:tc>
      </w:tr>
      <w:tr w:rsidRPr="000972BC" w:rsidR="00363486" w:rsidTr="00F877E5" w14:paraId="3DEB5070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6F2C110" w14:textId="347C8474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9E56E6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1C985B1" w14:textId="612B5EC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B1A9F15" w14:textId="12913B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4842C189" w14:textId="10900F7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755C2EB" w14:textId="104529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9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023867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2CA13D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779A92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15B66E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A86AF8A" w14:textId="57E0850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C0906E4" w14:textId="5B3F266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07102BE" w14:textId="01ACEB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15A36CA" w14:textId="44078B1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2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CF4B4D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3D61A81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D68E00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B671EB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E136AB1" w14:textId="5B5D7F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F0D1F4" w14:textId="490360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1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5698E682" w14:textId="61C796C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6B36CAF" w14:textId="3A8335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2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C5D56C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5251E46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7C3B26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99F4C8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483C67" w14:textId="2CE566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141EEF8" w14:textId="6218CB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52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3E0460CD" w14:textId="40F06AA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97978BC" w14:textId="42CFEEA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7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419999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89CFEC6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Pr="000972BC" w:rsidR="000972BC" w:rsidP="000972BC" w:rsidRDefault="000972BC" w14:paraId="5C07520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Pr="000972BC" w:rsidR="000972BC" w:rsidP="000972BC" w:rsidRDefault="000972BC" w14:paraId="1FE28DE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16B2CC3" w14:textId="77990A7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7A11E1E" w14:textId="73D82E4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45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Pr="000972BC" w:rsidR="000972BC" w:rsidP="000972BC" w:rsidRDefault="00EE6272" w14:paraId="7FD9825B" w14:textId="623833A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B0D203F" w14:textId="49027F4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4</w:t>
            </w:r>
          </w:p>
        </w:tc>
        <w:tc>
          <w:tcPr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Pr="000972BC" w:rsidR="000972BC" w:rsidP="000972BC" w:rsidRDefault="000972BC" w14:paraId="619ABEF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0972BC" w:rsidTr="00F877E5" w14:paraId="194B39EB" w14:textId="77777777">
        <w:trPr>
          <w:trHeight w:val="320"/>
        </w:trPr>
        <w:tc>
          <w:tcPr>
            <w:tcW w:w="574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09E69AC5" w14:textId="7777777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 (n=9 papers, 10 studies; 49 coordinates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0972BC" w:rsidR="000972BC" w:rsidP="000972BC" w:rsidRDefault="000972BC" w14:paraId="5F0A2A6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ECC2AD1" w14:textId="566AECC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993770F" w14:textId="7777777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Pr="000972BC" w:rsidR="00363486" w:rsidTr="00F877E5" w14:paraId="7C33FFE9" w14:textId="77777777">
        <w:trPr>
          <w:trHeight w:val="320"/>
        </w:trPr>
        <w:tc>
          <w:tcPr>
            <w:tcW w:w="17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5F99A1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Weise, 2019a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98C377" w14:textId="4533879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 (TWIN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68F69C0" w14:textId="64E6932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6D8A319" w14:textId="6E62394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4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3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0C9A93AB" w14:textId="4882669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45</w:t>
            </w:r>
            <w:r w:rsidR="00633BF8">
              <w:rPr>
                <w:rFonts w:eastAsia="Times New Roman"/>
                <w:color w:val="000000"/>
                <w:sz w:val="20"/>
                <w:szCs w:val="20"/>
              </w:rPr>
              <w:t xml:space="preserve"> voxel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FF5C057" w14:textId="24091C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32</w:t>
            </w:r>
          </w:p>
        </w:tc>
        <w:tc>
          <w:tcPr>
            <w:tcW w:w="297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1E07D4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 SEX</w:t>
            </w:r>
          </w:p>
        </w:tc>
      </w:tr>
      <w:tr w:rsidRPr="000972BC" w:rsidR="00363486" w:rsidTr="00F877E5" w14:paraId="3CC7AF6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1ED810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F7C059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3F06607" w14:textId="7CA77E4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886D60A" w14:textId="546FE53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9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5743C867" w14:textId="52B80D0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CDF9A7" w14:textId="211FAD3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2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3EF421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4FF7DDA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3A0885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09B327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CECF126" w14:textId="40A45E7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8EC35CA" w14:textId="348854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2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81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6F52544A" w14:textId="0E16AC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8D8714D" w14:textId="5E6BF9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2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27F9EE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CFB9EC0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88BD2B0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71E702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5C11CDA" w14:textId="7CC8814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C7C8FC4" w14:textId="14512A4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7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62414865" w14:textId="4DA797D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9</w:t>
            </w:r>
            <w:r w:rsidR="00633BF8">
              <w:rPr>
                <w:rFonts w:eastAsia="Times New Roman"/>
                <w:color w:val="000000"/>
                <w:sz w:val="20"/>
                <w:szCs w:val="20"/>
              </w:rPr>
              <w:t xml:space="preserve">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1A4315D" w14:textId="44789D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2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3068A7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9C50FD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C05EE3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A9082E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4F9D5D8" w14:textId="331535C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F8D8CB8" w14:textId="4E945C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0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1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2DA9C9B9" w14:textId="3A5B6CA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45C531A" w14:textId="7D83358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9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4ECC16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9B95F9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7FCBEF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6379F4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EE5C5BF" w14:textId="4FBDB03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FE02C9E" w14:textId="1939993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2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2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270D3028" w14:textId="7978D1F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1C8988" w14:textId="65AC88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7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FD501F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D898734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94C4E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Weise, 2019b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152895D" w14:textId="3B1F324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66C9E83" w14:textId="36D7F1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009C662" w14:textId="10EBE9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6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81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71024ADF" w14:textId="3179B24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7</w:t>
            </w:r>
            <w:r w:rsidR="00633BF8">
              <w:rPr>
                <w:rFonts w:eastAsia="Times New Roman"/>
                <w:color w:val="000000"/>
                <w:sz w:val="20"/>
                <w:szCs w:val="20"/>
              </w:rPr>
              <w:t xml:space="preserve">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20C5953" w14:textId="3FFD3C6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07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ECB6FB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 AGE</w:t>
            </w:r>
          </w:p>
        </w:tc>
      </w:tr>
      <w:tr w:rsidRPr="000972BC" w:rsidR="00363486" w:rsidTr="00F877E5" w14:paraId="7521D82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014C7DC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84400F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3E5C67F" w14:textId="15663D4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0FCB12E" w14:textId="47B8E7F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4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2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0144BD18" w14:textId="05B892E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92610A5" w14:textId="7FFF53F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0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459691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0BF00DA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E6DEB2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9E2ACE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80FF82E" w14:textId="0E494A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B0C385" w14:textId="78BB30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6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19EF31B0" w14:textId="121D8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34991BF" w14:textId="4516E2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2.0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8690A5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625A5E4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A908315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501BF4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F14E4C8" w14:textId="2CB505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99B781" w14:textId="51CCC47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2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1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4B654E49" w14:textId="24BA3CF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5</w:t>
            </w:r>
            <w:r w:rsidR="00633BF8">
              <w:rPr>
                <w:rFonts w:eastAsia="Times New Roman"/>
                <w:color w:val="000000"/>
                <w:sz w:val="20"/>
                <w:szCs w:val="20"/>
              </w:rPr>
              <w:t xml:space="preserve">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721AA9A" w14:textId="0851F6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9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19AAE8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A5AA746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D59EE8C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E215F1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1496386" w14:textId="37AE62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7BDCAE" w14:textId="37F8329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6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2CCF3915" w14:textId="5EB26E5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5CDC040" w14:textId="087934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8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155243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19EA6AB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2CFEDBE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DE0462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FF0F002" w14:textId="381012F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9345764" w14:textId="792054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7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0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010D22BB" w14:textId="0B873C1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80968EE" w14:textId="24CDAA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7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C0B1E8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EC8B9F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E6C933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658551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5C50375" w14:textId="5BB4105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22290DF" w14:textId="46C02F9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4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0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DB1581" w14:paraId="64D93692" w14:textId="71241E4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31C8E09" w14:textId="6FF9FFD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1.9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981ACA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F30C3DC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593F16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Yao, 20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57A0FC18" w14:textId="25E4344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+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55F41256" w14:textId="3EB52FC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0F70637B" w14:textId="40566271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1,</w:t>
            </w:r>
            <w:r w:rsidRPr="00F877E5" w:rsidR="00DB158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37,</w:t>
            </w:r>
            <w:r w:rsidRPr="00F877E5" w:rsidR="00DB158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F877E5" w:rsidR="000972BC" w:rsidP="000972BC" w:rsidRDefault="00DB1581" w14:paraId="75B46BAE" w14:textId="307C086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65A53149" w14:textId="7C0F6576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=3.4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D60A1E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4; AGE, GENDER, HANDEDNESS, GLOBAL GMV</w:t>
            </w:r>
          </w:p>
        </w:tc>
      </w:tr>
      <w:tr w:rsidRPr="000972BC" w:rsidR="00363486" w:rsidTr="00F877E5" w14:paraId="05A626C8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CD6A2B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F877E5" w:rsidR="000972BC" w:rsidP="000972BC" w:rsidRDefault="000972BC" w14:paraId="712C3CFC" w14:textId="7777777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492C83D6" w14:textId="47F6A56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4BCA7EFC" w14:textId="492B330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33,</w:t>
            </w:r>
            <w:r w:rsidRPr="00F877E5" w:rsidR="00DB158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7,</w:t>
            </w:r>
            <w:r w:rsidRPr="00F877E5" w:rsidR="00DB158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F877E5" w:rsidR="000972BC" w:rsidP="000972BC" w:rsidRDefault="00DB1581" w14:paraId="377721E0" w14:textId="7636BC6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877E5" w:rsidR="000972BC" w:rsidP="000972BC" w:rsidRDefault="000972BC" w14:paraId="32766602" w14:textId="2593F051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=3.2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3343A1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596BBC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22A7BA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2D5D06E" w14:textId="5C3559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FA9EDAB" w14:textId="05B2D81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50F8D90" w14:textId="47A0BF8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8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9,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551F68" w:rsidRDefault="00551F68" w14:paraId="7EBF6BE1" w14:textId="3D54B68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4 voxels</w:t>
            </w:r>
            <w:r w:rsidR="00DB15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0B6C25A" w14:textId="705B6F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Z=4.2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4AC5E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E250B4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2AFB0F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924D97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5B83725" w14:textId="391811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728831F" w14:textId="6FBCF0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9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16D99F13" w14:textId="75EC624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4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83B1FB2" w14:textId="109A9F3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Z=3.97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F3BA49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A0E448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2F141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F217F2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17F71A" w14:textId="6B6C77E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96F648E" w14:textId="35C65F6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7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7CD25680" w14:textId="0882C52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17179B3" w14:textId="35B85CF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Z=3.52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95697E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CA5554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06786B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EA829F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45EE2F1" w14:textId="3B403A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734F4D7" w14:textId="4511399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8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5,</w:t>
            </w:r>
            <w:r w:rsidR="00551F6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551F68" w14:paraId="2EB24559" w14:textId="1BD1A21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5A1CC45" w14:textId="2C4D5B3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Z=3.2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B26700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9AA6754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DC635C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Figley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808EB61" w14:textId="2A13DD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3ABFE7" w14:textId="572B88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DE0EEB1" w14:textId="34D3A9B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8,</w:t>
            </w:r>
            <w:r w:rsidR="009628A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,</w:t>
            </w:r>
            <w:r w:rsidR="009628A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9628A9" w14:paraId="1510CFA8" w14:textId="3722CBC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7 vox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931B3C0" w14:textId="081B296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2C9901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Pr="000972BC" w:rsidR="00363486" w:rsidTr="00F877E5" w14:paraId="087EA27A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94ABD3C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Masouleh</w:t>
            </w:r>
            <w:proofErr w:type="spellEnd"/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34A77B9" w14:textId="3C1E2E0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DFAE46" w14:textId="6CD931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22DAADE" w14:textId="2FB16B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1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8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13CB" w:rsidP="000972BC" w:rsidRDefault="000913CB" w14:paraId="7B64912E" w14:textId="3060DCA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00E5A8" w14:textId="40FB15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7.1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77442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SEX</w:t>
            </w:r>
          </w:p>
        </w:tc>
      </w:tr>
      <w:tr w:rsidRPr="000972BC" w:rsidR="00363486" w:rsidTr="00F877E5" w14:paraId="7F33468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D2BE407" w14:textId="4ECD2DB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7D7EC3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18D9D45" w14:textId="63498C0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0D74F1C" w14:textId="51F398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5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3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33BAC18C" w14:textId="0EFD5A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F02C65B" w14:textId="5C2287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82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8805B1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7D204E9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D25028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FDEE775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5625B6D" w14:textId="178E686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95A6255" w14:textId="789CB9A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796CCD2B" w14:textId="018A365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B7B0269" w14:textId="4D48DC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918647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E1F981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F1351E1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33932E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461AB3E" w14:textId="7F47238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1F34AA2" w14:textId="348C32E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FA237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2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7218C331" w14:textId="2E5380B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82EBEA" w14:textId="5E07F39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6.40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2A1394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00F51427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D1A536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Janowitz, 20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5FEF806" w14:textId="672AD8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17DFB62" w14:textId="71CDB86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21CC85" w14:textId="0FA916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4D935198" w14:textId="1A6B01B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13CB" w:rsidRDefault="000972BC" w14:paraId="50AFF610" w14:textId="7D8018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97FA54C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; AGE, BMI, AGE AN ONSET, AN DURATION, PRIMARY/SECONDARY AMENORRHEA</w:t>
            </w:r>
          </w:p>
        </w:tc>
      </w:tr>
      <w:tr w:rsidRPr="000972BC" w:rsidR="00363486" w:rsidTr="00F877E5" w14:paraId="47851949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512D0D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DE2BC8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E681025" w14:textId="7C280A6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9400148" w14:textId="64C0C25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5CD6B62E" w14:textId="162DFB4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77DF695" w14:textId="3260C9A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6697A4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642B391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827EC8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AA875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F16A4DE" w14:textId="2723FA3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2BF9C15" w14:textId="0200CC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11F94475" w14:textId="7D0DFAA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BD3BDC0" w14:textId="775E8FB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5234CB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60E8C1D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7EF862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AFAAD7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DDE38AD" w14:textId="2A43FAD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4132C7" w14:paraId="41311B64" w14:textId="34DF8E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0972BC" w:rsidR="000972B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33</w:t>
            </w:r>
            <w:r w:rsidRPr="000972BC" w:rsidR="000972B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 w:rsidR="000972BC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555839A2" w14:textId="1C54EDE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3F49D4D" w14:textId="400394E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A4361E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C46316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722282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46B1E2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C6FE081" w14:textId="0CFB97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B04B31D" w14:textId="4C7667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29137291" w14:textId="01374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E586249" w14:textId="423D9D7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FBF630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41E189B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BE2D31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7C86DB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271D50" w14:textId="2AF7765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A9C79AC" w14:textId="297FACD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7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0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3CD2BC48" w14:textId="412B2DB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F4C61A" w14:textId="44D1F32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C60AEC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E4C3A50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1A2C602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C92EA1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B2AF9AE" w14:textId="72837F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AB9432F" w14:textId="7171162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0B9C6516" w14:textId="30859DF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05313AE" w14:textId="71259A1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26B72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9B818F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D6608A7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E66C8C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8327462" w14:textId="39C255C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2A79C82" w14:textId="664A544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3D58D1F5" w14:textId="4C90F47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32BF6F3" w14:textId="456F488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8ADAC4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3CF1DCB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6A33D90" w14:textId="4E508870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F7D71C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82255F" w14:textId="6F6103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DE09E0E" w14:textId="3F6B06B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049A4D81" w14:textId="07ED351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D1C522F" w14:textId="41EF30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289996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914EC2A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BB6EDFB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3D4A30D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F802713" w14:textId="77D290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267FFB0" w14:textId="312E4F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33C3A312" w14:textId="58AE261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AC8B91D" w14:textId="746DCC2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51724D8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965178C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2B4E2F9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0742A8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39015C5" w14:textId="63FD07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99FFE28" w14:textId="463447E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3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5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6BDD9B8D" w14:textId="5EB681E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E62B55" w14:textId="0D95421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E193DD0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D61BF4E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6453E88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97CDE1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6610DC5" w14:textId="7D1418C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45A0A3F" w14:textId="50C27E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7669F347" w14:textId="5080AF7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D47D7E6" w14:textId="57C4B0C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832513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065D538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9F512DE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9E1881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C2FCCF4" w14:textId="07084FA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0D66F40" w14:textId="4FB2816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6FF753F8" w14:textId="0E1C1F9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D76D672" w14:textId="5E5387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30DB85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1D35595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DB1A99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3C444C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B8F32E0" w14:textId="64E3C7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F9F9823" w14:textId="5D02E4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4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5C104D6C" w14:textId="53112DB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89C4B9C" w14:textId="039BA7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F0D71C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323542A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38710FE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FA3AE4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56190A5" w14:textId="117113A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AF6BBEC" w14:textId="219B66B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0B604481" w14:textId="5512E49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6940621" w14:textId="21DAEE0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7BBFF12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7974E8E0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04A2CAC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8A0AAE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6CA749B" w14:textId="3A0C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E839CB" w14:textId="3802E31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5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5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75BB8FFF" w14:textId="61CF611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AFE18A1" w14:textId="6E78D1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3103CA4E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B043D4B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516D1B6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778022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1F7F74D" w14:textId="0333859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0D709FB" w14:textId="011F40C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26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8,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0913CB" w14:paraId="2EA245E0" w14:textId="270436C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4A6C730" w14:textId="6EABC2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4.46 (</w:t>
            </w:r>
            <w:r w:rsidR="000913CB">
              <w:rPr>
                <w:rFonts w:eastAsia="Times New Roman"/>
                <w:color w:val="000000"/>
                <w:sz w:val="20"/>
                <w:szCs w:val="20"/>
              </w:rPr>
              <w:t>HT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D34509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270536C1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CB04614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Kurth, 20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17D5352" w14:textId="6A99BE2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FF23366" w14:textId="27211AD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9AABC40" w14:textId="14D98D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8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6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32C7" w14:paraId="4019AA99" w14:textId="68F5F27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604C82D" w14:textId="225F61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174 (FDR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08059E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; AGE, SEX</w:t>
            </w:r>
          </w:p>
        </w:tc>
      </w:tr>
      <w:tr w:rsidRPr="000972BC" w:rsidR="00363486" w:rsidTr="00F877E5" w14:paraId="509C27BF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E124310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DA37216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25C9574" w14:textId="3C0F82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24DE4681" w14:textId="3000AF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15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72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32C7" w14:paraId="6334E711" w14:textId="3E643E4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E4381A6" w14:textId="33B288B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174 (FDR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ED1C5BF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62A6A1CD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1ADB1DE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F8D3F3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8BE9883" w14:textId="3A1A8E8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2EDC5A3" w14:textId="714448B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26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5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32C7" w14:paraId="0A5B78E3" w14:textId="26B65C0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6C3D55B" w14:textId="7F9175A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174 (FDR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11DCE76B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1A386279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2D9A1C93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C470AD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C77D956" w14:textId="27DA9B8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CD97C0E" w14:textId="6A576C3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38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4132C7" w14:paraId="1E6303B4" w14:textId="3CF616E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E78E752" w14:textId="723961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389 (FDR)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7F4F2481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516A80CD" w14:textId="77777777">
        <w:trPr>
          <w:trHeight w:val="32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0268E4F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Weise, 2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22E11B6" w14:textId="088D2C4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C6A68FC" w14:textId="2AE8C6B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94A42B2" w14:textId="58D501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8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84,</w:t>
            </w:r>
            <w:r w:rsidR="004132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Pr="000972BC" w:rsidR="000972BC" w:rsidP="000972BC" w:rsidRDefault="00633BF8" w14:paraId="11C2C2E8" w14:textId="03860BE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5 voxel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0ED7483" w14:textId="5791DC7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p=0.01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09BBB3A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3; AGE, SEX, HANDEDNESS</w:t>
            </w:r>
          </w:p>
        </w:tc>
      </w:tr>
      <w:tr w:rsidRPr="000972BC" w:rsidR="00363486" w:rsidTr="00F877E5" w14:paraId="4847FEF7" w14:textId="77777777">
        <w:trPr>
          <w:trHeight w:val="320"/>
        </w:trPr>
        <w:tc>
          <w:tcPr>
            <w:tcW w:w="1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7DDC256A" w14:textId="77777777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i/>
                <w:color w:val="000000"/>
                <w:sz w:val="20"/>
                <w:szCs w:val="20"/>
              </w:rPr>
              <w:t>Walther, 20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19457C3" w14:textId="3F1CE8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CO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32F777E2" w14:textId="530E48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ABEDABD" w14:textId="74717B0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5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50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EE6272" w14:paraId="7ECC4171" w14:textId="594E226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633B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6DA6E7F" w14:textId="77BBE8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8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64CDDA99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; HYPERTENSION</w:t>
            </w:r>
          </w:p>
        </w:tc>
      </w:tr>
      <w:tr w:rsidRPr="000972BC" w:rsidR="00363486" w:rsidTr="00F877E5" w14:paraId="3257F39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0D0D2C57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4D6ABA9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284A9B8" w14:textId="66028C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66FA52E" w14:textId="7E000B3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-49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47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972BC" w:rsidR="000972BC" w:rsidP="000972BC" w:rsidRDefault="00633BF8" w14:paraId="3D0F0AEB" w14:textId="444382B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04208512" w14:textId="7CF779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3.3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0972BC" w:rsidR="000972BC" w:rsidP="000972BC" w:rsidRDefault="000972BC" w14:paraId="6E9DAF3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Pr="000972BC" w:rsidR="00363486" w:rsidTr="00F877E5" w14:paraId="4BB81203" w14:textId="77777777">
        <w:trPr>
          <w:trHeight w:val="320"/>
        </w:trPr>
        <w:tc>
          <w:tcPr>
            <w:tcW w:w="1773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0972BC" w:rsidR="000972BC" w:rsidP="000972BC" w:rsidRDefault="000972BC" w14:paraId="73282E88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0972BC" w:rsidR="000972BC" w:rsidP="000972BC" w:rsidRDefault="000972BC" w14:paraId="678E1954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516EAA85" w14:textId="0AD17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1D908596" w14:textId="2A2E510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1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66,</w:t>
            </w:r>
            <w:r w:rsidR="00EE627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972BC">
              <w:rPr>
                <w:rFonts w:eastAsia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0972BC" w:rsidR="000972BC" w:rsidP="000972BC" w:rsidRDefault="00633BF8" w14:paraId="1BB59929" w14:textId="3CB9160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8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972BC" w:rsidR="000972BC" w:rsidP="000972BC" w:rsidRDefault="000972BC" w14:paraId="4C619A17" w14:textId="05229B8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972BC">
              <w:rPr>
                <w:rFonts w:eastAsia="Times New Roman"/>
                <w:color w:val="000000"/>
                <w:sz w:val="20"/>
                <w:szCs w:val="20"/>
              </w:rPr>
              <w:t>T=5.1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0972BC" w:rsidR="000972BC" w:rsidP="000972BC" w:rsidRDefault="000972BC" w14:paraId="576152F3" w14:textId="77777777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C66503" w:rsidP="00051CA6" w:rsidRDefault="00C66503" w14:paraId="0F434097" w14:textId="77777777">
      <w:pPr>
        <w:jc w:val="both"/>
        <w:rPr>
          <w:b/>
          <w:iCs/>
          <w:lang w:val="en-US"/>
        </w:rPr>
      </w:pPr>
    </w:p>
    <w:p w:rsidR="002622AA" w:rsidP="00051CA6" w:rsidRDefault="00281C44" w14:paraId="0B5716D1" w14:textId="3F2D6CB9">
      <w:pPr>
        <w:jc w:val="both"/>
        <w:rPr>
          <w:iCs/>
          <w:lang w:val="en-US"/>
        </w:rPr>
      </w:pPr>
      <w:r w:rsidRPr="00F877E5">
        <w:rPr>
          <w:b/>
          <w:iCs/>
          <w:lang w:val="en-US"/>
        </w:rPr>
        <w:t xml:space="preserve">Table </w:t>
      </w:r>
      <w:r w:rsidRPr="00F877E5" w:rsidR="00656705">
        <w:rPr>
          <w:b/>
          <w:iCs/>
          <w:lang w:val="en-US"/>
        </w:rPr>
        <w:t>S</w:t>
      </w:r>
      <w:r w:rsidRPr="00F877E5" w:rsidR="00043FA3">
        <w:rPr>
          <w:b/>
          <w:iCs/>
          <w:lang w:val="en-US"/>
        </w:rPr>
        <w:t>1</w:t>
      </w:r>
      <w:r w:rsidRPr="00F877E5" w:rsidR="002622AA">
        <w:rPr>
          <w:b/>
          <w:iCs/>
          <w:lang w:val="en-US"/>
        </w:rPr>
        <w:t>.</w:t>
      </w:r>
      <w:r w:rsidRPr="00F877E5" w:rsidR="002622AA">
        <w:rPr>
          <w:iCs/>
          <w:lang w:val="en-US"/>
        </w:rPr>
        <w:t xml:space="preserve"> Demographics of </w:t>
      </w:r>
      <w:r w:rsidRPr="00F877E5" w:rsidR="0041682C">
        <w:rPr>
          <w:iCs/>
          <w:lang w:val="en-US"/>
        </w:rPr>
        <w:t>all</w:t>
      </w:r>
      <w:r w:rsidRPr="00F877E5" w:rsidR="002622AA">
        <w:rPr>
          <w:iCs/>
          <w:lang w:val="en-US"/>
        </w:rPr>
        <w:t xml:space="preserve"> studies used for analysis,</w:t>
      </w:r>
      <w:r w:rsidRPr="00F877E5" w:rsidR="0041682C">
        <w:rPr>
          <w:iCs/>
          <w:lang w:val="en-US"/>
        </w:rPr>
        <w:t xml:space="preserve"> including exclusion covariates, cluster extent measurements </w:t>
      </w:r>
      <w:r w:rsidRPr="00F877E5" w:rsidR="002622AA">
        <w:rPr>
          <w:iCs/>
          <w:lang w:val="en-US"/>
        </w:rPr>
        <w:t>and MNI/</w:t>
      </w:r>
      <w:proofErr w:type="spellStart"/>
      <w:r w:rsidRPr="00F877E5" w:rsidR="002622AA">
        <w:rPr>
          <w:iCs/>
          <w:lang w:val="en-US"/>
        </w:rPr>
        <w:t>Talairach</w:t>
      </w:r>
      <w:proofErr w:type="spellEnd"/>
      <w:r w:rsidRPr="00F877E5" w:rsidR="002622AA">
        <w:rPr>
          <w:iCs/>
          <w:lang w:val="en-US"/>
        </w:rPr>
        <w:t xml:space="preserve"> coordinates</w:t>
      </w:r>
    </w:p>
    <w:p w:rsidRPr="00F877E5" w:rsidR="004437A0" w:rsidP="00F877E5" w:rsidRDefault="004437A0" w14:paraId="5111BCF5" w14:textId="77777777">
      <w:pPr>
        <w:jc w:val="both"/>
        <w:rPr>
          <w:rFonts w:eastAsia="Times New Roman"/>
          <w:color w:val="222222"/>
          <w:shd w:val="clear" w:color="auto" w:fill="FFFFFF"/>
        </w:rPr>
      </w:pPr>
    </w:p>
    <w:p w:rsidR="002622AA" w:rsidP="00051CA6" w:rsidRDefault="0051021D" w14:paraId="687C6412" w14:textId="158BCE2E">
      <w:pPr>
        <w:jc w:val="both"/>
        <w:rPr>
          <w:rFonts w:eastAsia="Times New Roman"/>
          <w:color w:val="000000"/>
        </w:rPr>
      </w:pPr>
      <w:r w:rsidRPr="00F877E5">
        <w:rPr>
          <w:rFonts w:eastAsia="Times New Roman"/>
          <w:b/>
          <w:bCs/>
          <w:color w:val="000000"/>
          <w:vertAlign w:val="superscript"/>
        </w:rPr>
        <w:t>a</w:t>
      </w:r>
      <w:r w:rsidRPr="00F877E5">
        <w:rPr>
          <w:rFonts w:eastAsia="Times New Roman"/>
          <w:b/>
          <w:bCs/>
          <w:color w:val="000000"/>
        </w:rPr>
        <w:t xml:space="preserve"> – </w:t>
      </w:r>
      <w:r w:rsidRPr="00F877E5">
        <w:rPr>
          <w:rFonts w:eastAsia="Times New Roman"/>
          <w:color w:val="000000"/>
        </w:rPr>
        <w:t>Publication</w:t>
      </w:r>
      <w:r w:rsidR="000207CE">
        <w:rPr>
          <w:rFonts w:eastAsia="Times New Roman"/>
          <w:color w:val="000000"/>
        </w:rPr>
        <w:t xml:space="preserve"> </w:t>
      </w:r>
      <w:r w:rsidRPr="00F877E5">
        <w:rPr>
          <w:rFonts w:eastAsia="Times New Roman"/>
          <w:color w:val="000000"/>
        </w:rPr>
        <w:t>used in AN</w:t>
      </w:r>
      <w:r w:rsidR="000207CE">
        <w:rPr>
          <w:rFonts w:eastAsia="Times New Roman"/>
          <w:color w:val="000000"/>
        </w:rPr>
        <w:t>/BN</w:t>
      </w:r>
      <w:r w:rsidRPr="00F877E5">
        <w:rPr>
          <w:rFonts w:eastAsia="Times New Roman"/>
          <w:color w:val="000000"/>
        </w:rPr>
        <w:t xml:space="preserve"> meta-analysis but </w:t>
      </w:r>
      <w:r w:rsidR="000207CE">
        <w:rPr>
          <w:rFonts w:eastAsia="Times New Roman"/>
          <w:color w:val="000000"/>
        </w:rPr>
        <w:t>excluded from</w:t>
      </w:r>
      <w:r w:rsidRPr="00F877E5">
        <w:rPr>
          <w:rFonts w:eastAsia="Times New Roman"/>
          <w:color w:val="000000"/>
        </w:rPr>
        <w:t xml:space="preserve"> </w:t>
      </w:r>
      <w:r w:rsidR="000207CE">
        <w:rPr>
          <w:rFonts w:eastAsia="Times New Roman"/>
          <w:color w:val="000000"/>
        </w:rPr>
        <w:t xml:space="preserve">exploratory </w:t>
      </w:r>
      <w:r w:rsidRPr="00F877E5">
        <w:rPr>
          <w:rFonts w:eastAsia="Times New Roman"/>
          <w:color w:val="000000"/>
        </w:rPr>
        <w:t>AN</w:t>
      </w:r>
      <w:r w:rsidR="000207CE">
        <w:rPr>
          <w:rFonts w:eastAsia="Times New Roman"/>
          <w:color w:val="000000"/>
        </w:rPr>
        <w:t>-only</w:t>
      </w:r>
      <w:r w:rsidRPr="00F877E5">
        <w:rPr>
          <w:rFonts w:eastAsia="Times New Roman"/>
          <w:color w:val="000000"/>
        </w:rPr>
        <w:t xml:space="preserve"> analysis</w:t>
      </w:r>
      <w:r w:rsidR="00FB20E7">
        <w:rPr>
          <w:rFonts w:eastAsia="Times New Roman"/>
          <w:color w:val="000000"/>
        </w:rPr>
        <w:t xml:space="preserve"> (n=</w:t>
      </w:r>
      <w:r w:rsidR="000207CE">
        <w:rPr>
          <w:rFonts w:eastAsia="Times New Roman"/>
          <w:color w:val="000000"/>
        </w:rPr>
        <w:t>8</w:t>
      </w:r>
      <w:r w:rsidR="00FB20E7">
        <w:rPr>
          <w:rFonts w:eastAsia="Times New Roman"/>
          <w:color w:val="000000"/>
        </w:rPr>
        <w:t>)</w:t>
      </w:r>
      <w:r w:rsidRPr="00F877E5">
        <w:rPr>
          <w:rFonts w:eastAsia="Times New Roman"/>
          <w:color w:val="000000"/>
        </w:rPr>
        <w:t>.</w:t>
      </w:r>
    </w:p>
    <w:p w:rsidR="004437A0" w:rsidP="00051CA6" w:rsidRDefault="004437A0" w14:paraId="6279CB78" w14:textId="77777777">
      <w:pPr>
        <w:jc w:val="both"/>
        <w:rPr>
          <w:rFonts w:eastAsia="Times New Roman"/>
          <w:color w:val="000000"/>
        </w:rPr>
      </w:pPr>
    </w:p>
    <w:p w:rsidRPr="00F877E5" w:rsidR="001D2152" w:rsidP="00F877E5" w:rsidRDefault="004437A0" w14:paraId="4A7BCF33" w14:textId="0BEF1E6A">
      <w:pPr>
        <w:jc w:val="both"/>
        <w:rPr>
          <w:rFonts w:eastAsia="Times New Roman"/>
          <w:color w:val="000000"/>
        </w:rPr>
        <w:sectPr w:rsidRPr="00F877E5" w:rsidR="001D2152" w:rsidSect="00F279E3">
          <w:footerReference w:type="default" r:id="rId10"/>
          <w:pgSz w:w="11900" w:h="16840" w:orient="portrait"/>
          <w:pgMar w:top="720" w:right="2160" w:bottom="734" w:left="720" w:header="720" w:footer="720" w:gutter="0"/>
          <w:cols w:space="720"/>
          <w:docGrid w:linePitch="360"/>
        </w:sectPr>
      </w:pPr>
      <w:r w:rsidRPr="00123518">
        <w:rPr>
          <w:rFonts w:eastAsia="Times New Roman"/>
          <w:color w:val="222222"/>
          <w:shd w:val="clear" w:color="auto" w:fill="FFFFFF"/>
        </w:rPr>
        <w:t>[Abbreviations: AN – Anorexia Nervosa; BMI – Body Mass Index; BN – Bulimia Nervosa; CORR – Correlation;</w:t>
      </w:r>
      <w:r>
        <w:rPr>
          <w:rFonts w:eastAsia="Times New Roman"/>
          <w:color w:val="222222"/>
          <w:shd w:val="clear" w:color="auto" w:fill="FFFFFF"/>
        </w:rPr>
        <w:t xml:space="preserve"> DIAG. – Diagnosis; FDR – False Discovery Rate;</w:t>
      </w:r>
      <w:r w:rsidRPr="00123518">
        <w:rPr>
          <w:rFonts w:eastAsia="Times New Roman"/>
          <w:color w:val="222222"/>
          <w:shd w:val="clear" w:color="auto" w:fill="FFFFFF"/>
        </w:rPr>
        <w:t xml:space="preserve"> GMV – Grey Matter Volume; </w:t>
      </w:r>
      <w:r>
        <w:rPr>
          <w:rFonts w:eastAsia="Times New Roman"/>
          <w:color w:val="222222"/>
          <w:shd w:val="clear" w:color="auto" w:fill="FFFFFF"/>
        </w:rPr>
        <w:t xml:space="preserve">HC – Healthy Control; HT – Height Threshold; ICV – Intracranial Volume; IQ – Intelligence Quotient; </w:t>
      </w:r>
      <w:r w:rsidRPr="00123518">
        <w:rPr>
          <w:rFonts w:eastAsia="Times New Roman"/>
          <w:color w:val="222222"/>
          <w:shd w:val="clear" w:color="auto" w:fill="FFFFFF"/>
        </w:rPr>
        <w:t>L – Left; N/A – Not Available; NOR – Normative; OB – Obesity; R – Right</w:t>
      </w:r>
      <w:r>
        <w:rPr>
          <w:rFonts w:eastAsia="Times New Roman"/>
          <w:color w:val="222222"/>
          <w:shd w:val="clear" w:color="auto" w:fill="FFFFFF"/>
        </w:rPr>
        <w:t>; TIV – Total Intracranial Volume</w:t>
      </w:r>
      <w:r w:rsidRPr="00123518">
        <w:rPr>
          <w:rFonts w:eastAsia="Times New Roman"/>
          <w:color w:val="222222"/>
          <w:shd w:val="clear" w:color="auto" w:fill="FFFFFF"/>
        </w:rPr>
        <w:t>]</w:t>
      </w:r>
    </w:p>
    <w:p w:rsidR="007C5624" w:rsidP="002622AA" w:rsidRDefault="007C5624" w14:paraId="1D7B4050" w14:textId="77777777">
      <w:pPr>
        <w:rPr>
          <w:b/>
          <w:i/>
          <w:lang w:val="en-US"/>
        </w:rPr>
      </w:pPr>
    </w:p>
    <w:p w:rsidR="00606EAB" w:rsidP="00606EAB" w:rsidRDefault="00201FB4" w14:paraId="34FC609B" w14:textId="4D604D4F">
      <w:pPr>
        <w:spacing w:line="480" w:lineRule="auto"/>
        <w:jc w:val="center"/>
        <w:rPr>
          <w:b/>
          <w:lang w:val="en-US"/>
        </w:rPr>
      </w:pPr>
      <w:r>
        <w:rPr>
          <w:b/>
        </w:rPr>
        <w:t xml:space="preserve">3.0 – </w:t>
      </w:r>
      <w:r>
        <w:rPr>
          <w:b/>
          <w:lang w:val="en-US"/>
        </w:rPr>
        <w:t>Results</w:t>
      </w:r>
    </w:p>
    <w:p w:rsidR="00EF5A08" w:rsidP="00F877E5" w:rsidRDefault="00EF5A08" w14:paraId="6BD758C9" w14:textId="77777777">
      <w:pPr>
        <w:spacing w:line="480" w:lineRule="auto"/>
        <w:rPr>
          <w:b/>
          <w:lang w:val="en-US"/>
        </w:rPr>
      </w:pPr>
    </w:p>
    <w:p w:rsidR="002B011A" w:rsidP="002933AB" w:rsidRDefault="002B011A" w14:paraId="52BA1ABF" w14:textId="1ABF16CE">
      <w:pPr>
        <w:pStyle w:val="Caption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71580296" wp14:editId="2F6C5390">
            <wp:extent cx="5727700" cy="4864906"/>
            <wp:effectExtent l="0" t="0" r="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21-12-01 at 2.28.07 p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6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3AB" w:rsidP="002933AB" w:rsidRDefault="002933AB" w14:paraId="14D4A7F3" w14:textId="1B9C93CD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0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E66A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00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447D1">
        <w:rPr>
          <w:rFonts w:ascii="Times New Roman" w:hAnsi="Times New Roman" w:cs="Times New Roman"/>
          <w:b/>
          <w:color w:val="000000" w:themeColor="text1"/>
          <w:sz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oled visualisation of volume reduction for the following three analyses; AN</w:t>
      </w:r>
      <w:r w:rsidR="00CF707F">
        <w:rPr>
          <w:rFonts w:ascii="Times New Roman" w:hAnsi="Times New Roman" w:cs="Times New Roman"/>
          <w:color w:val="000000" w:themeColor="text1"/>
          <w:sz w:val="24"/>
          <w:szCs w:val="24"/>
        </w:rPr>
        <w:t>/B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HC (blue); OB vs. HC (red</w:t>
      </w:r>
      <w:r w:rsidR="00FB6B24">
        <w:rPr>
          <w:rFonts w:ascii="Times New Roman" w:hAnsi="Times New Roman" w:cs="Times New Roman"/>
          <w:color w:val="000000" w:themeColor="text1"/>
          <w:sz w:val="24"/>
          <w:szCs w:val="24"/>
        </w:rPr>
        <w:t>/oran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; Normative sample analysis (green). Image</w:t>
      </w:r>
      <w:r w:rsidRPr="00344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compasses</w:t>
      </w:r>
      <w:r w:rsidRPr="00344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ntir</w:t>
      </w:r>
      <w:r w:rsidR="00FB6B24">
        <w:rPr>
          <w:rFonts w:ascii="Times New Roman" w:hAnsi="Times New Roman" w:cs="Times New Roman"/>
          <w:color w:val="000000" w:themeColor="text1"/>
          <w:sz w:val="24"/>
          <w:szCs w:val="24"/>
        </w:rPr>
        <w:t>e cerebellum with a range of z=-20-z=-40 and y=50-y=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 in</w:t>
      </w:r>
      <w:r w:rsidRPr="00344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90C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coronal (</w:t>
      </w:r>
      <w:r w:rsidR="00490C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44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ien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447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71FAF" w:rsidP="009200FD" w:rsidRDefault="00E71FAF" w14:paraId="6194698C" w14:textId="77777777">
      <w:pPr>
        <w:rPr>
          <w:lang w:eastAsia="en-US"/>
        </w:rPr>
        <w:sectPr w:rsidR="00E71FAF" w:rsidSect="00F279E3">
          <w:footerReference w:type="first" r:id="rId12"/>
          <w:pgSz w:w="11900" w:h="16840" w:orient="portrait"/>
          <w:pgMar w:top="720" w:right="2160" w:bottom="734" w:left="720" w:header="720" w:footer="720" w:gutter="0"/>
          <w:cols w:space="720"/>
          <w:docGrid w:linePitch="360"/>
        </w:sectPr>
      </w:pPr>
    </w:p>
    <w:p w:rsidRPr="00F877E5" w:rsidR="009200FD" w:rsidP="00F877E5" w:rsidRDefault="009200FD" w14:paraId="5160CBBA" w14:textId="77777777"/>
    <w:p w:rsidR="00606EAB" w:rsidP="004A6091" w:rsidRDefault="00606EAB" w14:paraId="0B2F69D9" w14:textId="77777777">
      <w:pPr>
        <w:outlineLvl w:val="0"/>
        <w:rPr>
          <w:b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3544"/>
        <w:gridCol w:w="2552"/>
        <w:gridCol w:w="3260"/>
      </w:tblGrid>
      <w:tr w:rsidRPr="00D040AD" w:rsidR="00D040AD" w:rsidTr="00F877E5" w14:paraId="0A5F32EC" w14:textId="77777777">
        <w:trPr>
          <w:trHeight w:val="312"/>
        </w:trPr>
        <w:tc>
          <w:tcPr>
            <w:tcW w:w="935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E10ECF5" w14:textId="2E8485F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ble S</w:t>
            </w:r>
            <w:r w:rsidR="00530CA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Omission-by-one-publication jackknife analyses within OB and NOR findings</w:t>
            </w:r>
          </w:p>
        </w:tc>
      </w:tr>
      <w:tr w:rsidRPr="00D040AD" w:rsidR="00D040AD" w:rsidTr="00F877E5" w14:paraId="213969E6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13138E4" w14:textId="7C0D56F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B</w:t>
            </w:r>
            <w:r w:rsidR="0062737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–</w:t>
            </w: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mitted Publication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8603C4C" w14:textId="771797C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 CB</w:t>
            </w:r>
            <w:r w:rsidR="00445BC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7EF615A9" w14:textId="2CDC469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L CB </w:t>
            </w:r>
            <w:r w:rsidR="00445BC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Pr="00D040AD" w:rsidR="00D040AD" w:rsidTr="00F877E5" w14:paraId="23667F53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2E5617B6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han, 2019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7D85CE9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2712E8A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D040AD" w:rsidTr="00F877E5" w14:paraId="767D03B6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6DC6914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ang, 2017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0B7FFC1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DDB60A2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D040AD" w:rsidTr="00F877E5" w14:paraId="04F85918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51A2EAA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u, 2015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87D01BA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EB831D6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D040AD" w:rsidTr="00F877E5" w14:paraId="43BFE730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AEC0E4C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Jauch-Chara, 2015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CED5DDD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936C27A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D040AD" w:rsidTr="00F877E5" w14:paraId="3C5AFE1F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63A4109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ommes</w:t>
            </w:r>
            <w:proofErr w:type="spellEnd"/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3DDA4E1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90AFE76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D040AD" w:rsidTr="00F877E5" w14:paraId="10B01414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C2B6727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ueller, 2012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8210DA6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71561E9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D040AD" w:rsidTr="00F877E5" w14:paraId="17FDA100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7A062312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B Repeatability: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87C54AF" w14:textId="0872F0E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3/6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4C9B430" w14:textId="420B660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3/6</w:t>
            </w:r>
          </w:p>
        </w:tc>
      </w:tr>
      <w:tr w:rsidRPr="00D040AD" w:rsidR="00D040AD" w:rsidTr="00F877E5" w14:paraId="55CBAF33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09A871E" w14:textId="321D3E8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R</w:t>
            </w:r>
            <w:r w:rsidR="0062737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– </w:t>
            </w: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mitted Publication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33E4E89" w14:textId="12E59FB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 CB</w:t>
            </w:r>
            <w:r w:rsidR="00445BC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P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8579FEE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6F753B77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FBB2CE8" w14:textId="00EE92E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eise, 2019</w:t>
            </w:r>
            <w:r w:rsidR="00E85C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(</w:t>
            </w: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</w:t>
            </w:r>
            <w:r w:rsidR="00E85C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2AB6B193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DC72074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2BE08380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80185AC" w14:textId="0F3A149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eise, 2019</w:t>
            </w:r>
            <w:r w:rsidR="00E85C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(</w:t>
            </w: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</w:t>
            </w:r>
            <w:r w:rsidR="00E85C0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D71ED80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26B1356C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1A63F3F4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124CFE2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uang, 2019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7C47D0B6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A1EDE7C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69784128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3291F6C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ao, 2016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BA75477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D603818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204717A3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CECA6AE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igley, 2016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DC34889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27C29C1E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5D7E9B96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A7EEF5A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souleh</w:t>
            </w:r>
            <w:proofErr w:type="spellEnd"/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2B12DBC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2343733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09B4D1EC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2CB2B5A3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Janowitz, 2015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EEEEB81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ECDA409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113A63CD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5219F69E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urth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916FC8B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1E3359E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07881923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3424C949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eise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24AD282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0B7A88AA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410CC719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6FC67E9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alther, 2010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6C2B0EAA" w14:textId="7777777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ADE725D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D040AD" w:rsidTr="00F877E5" w14:paraId="3CB372CE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7EC0D035" w14:textId="77777777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OR Repeatability: 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46007B50" w14:textId="4F20866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10/10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877E5" w:rsidR="00D040AD" w:rsidP="00D040AD" w:rsidRDefault="00D040AD" w14:paraId="1B8781DC" w14:textId="7777777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877E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Pr="00D040AD" w:rsidR="001B718D" w:rsidTr="001B718D" w14:paraId="63561D8F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1B718D" w:rsidP="00D040AD" w:rsidRDefault="001B718D" w14:paraId="70AA1D72" w14:textId="6AC7CD21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/BN – Omitted Publication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1B718D" w:rsidR="001B718D" w:rsidP="00D040AD" w:rsidRDefault="00445BCA" w14:paraId="49388F1B" w14:textId="1CB4BF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 CB P/A</w:t>
            </w:r>
            <w:r w:rsidR="001354C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1B718D" w:rsidP="00D040AD" w:rsidRDefault="00445BCA" w14:paraId="19D6DFD8" w14:textId="6A21CC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 CB A/P</w:t>
            </w:r>
            <w:r w:rsidR="0055256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354C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Pr="00D040AD" w:rsidR="00445BCA" w:rsidTr="001B718D" w14:paraId="25A37772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6B341B5B" w14:textId="7ABBB75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nhart, 2022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490A7183" w14:textId="3830D2D2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30B18762" w14:textId="122CB66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2534A39A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3492A677" w14:textId="0E74659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shima, 202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7908FEB7" w14:textId="4B586682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6920AA5D" w14:textId="425E2BD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1AC59FA2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1CAC80C3" w14:textId="226AF1A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illipou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20D47310" w14:textId="4D02E28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114EE576" w14:textId="32CBE20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50F4E07A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59CD2CFC" w14:textId="2F6873F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’Agata, 2015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2F43B4E3" w14:textId="5AA063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537F2D2C" w14:textId="4ED2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445BCA" w:rsidTr="001B718D" w14:paraId="67BEA2C0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2355C8A4" w14:textId="6580578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onville, 2014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2CFF066F" w14:textId="6C9926FA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4EA69568" w14:textId="29D9774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445BCA" w:rsidTr="001B718D" w14:paraId="15C5511A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445BCA" w:rsidP="00445BCA" w:rsidRDefault="00445BCA" w14:paraId="03FE7101" w14:textId="00D7A3F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ianto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A7692A" w14:paraId="5341F85F" w14:textId="261A7E5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A7692A" w14:paraId="24E23984" w14:textId="1CF4562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0F3D47A8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445BCA" w14:paraId="1542A890" w14:textId="656D4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mba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C86526" w14:paraId="39495735" w14:textId="6B422B9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C86526" w14:paraId="4DA35D40" w14:textId="7365AAD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7DFF027D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445BCA" w14:paraId="0D8AD4FA" w14:textId="2AFA035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rooks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78066A" w14:paraId="22193EC8" w14:textId="63EE63C6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78066A" w14:paraId="3D8A4ED4" w14:textId="2605FCC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3318C34E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445BCA" w14:paraId="4D988798" w14:textId="7CF8A2D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ghi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125191" w14:paraId="6F96A6CF" w14:textId="5DD99AC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125191" w14:paraId="018A562E" w14:textId="62C93F5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2B02BA73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445BCA" w14:paraId="3B31224B" w14:textId="7107133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udio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3E5B72" w14:paraId="66FD5D01" w14:textId="18B1882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3E5B72" w14:paraId="20E5CD53" w14:textId="3C2FC39F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445BCA" w:rsidTr="001B718D" w14:paraId="01051C3F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445BCA" w14:paraId="22252FDD" w14:textId="105C8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Joos, 2010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445BCA" w:rsidP="00445BCA" w:rsidRDefault="00C151EA" w14:paraId="07A9FDF1" w14:textId="393E285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7692A" w:rsidR="00445BCA" w:rsidP="00445BCA" w:rsidRDefault="00C151EA" w14:paraId="1F7FB30F" w14:textId="05B6CA0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</w:tr>
      <w:tr w:rsidRPr="00D040AD" w:rsidR="00A7692A" w:rsidTr="001B718D" w14:paraId="640BE606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A7692A" w:rsidP="00445BCA" w:rsidRDefault="00A7692A" w14:paraId="6889A0D7" w14:textId="301699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/BN Repeatability: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A7692A" w:rsidP="00445BCA" w:rsidRDefault="00890CB6" w14:paraId="02EC4996" w14:textId="06A07E7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11</w:t>
            </w:r>
            <w:r w:rsidR="00CE219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/11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F877E5" w:rsidR="00A7692A" w:rsidP="00445BCA" w:rsidRDefault="00890CB6" w14:paraId="3DCFB2D2" w14:textId="4C8DA8E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9</w:t>
            </w:r>
            <w:r w:rsidR="00CE219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/11</w:t>
            </w:r>
          </w:p>
        </w:tc>
      </w:tr>
      <w:tr w:rsidRPr="00D040AD" w:rsidR="00EE1F2C" w:rsidTr="001B718D" w14:paraId="60CB7249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6E09A6F9" w14:textId="7AAD1095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</w:t>
            </w:r>
            <w:r w:rsidR="0062737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only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– Omitted Publication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03579932" w14:textId="590024D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529CB4A8" w14:textId="75927B0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dentified Post-Omission</w:t>
            </w:r>
          </w:p>
        </w:tc>
      </w:tr>
      <w:tr w:rsidRPr="00D040AD" w:rsidR="00EE1F2C" w:rsidTr="001B718D" w14:paraId="5470B7A2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5BA9BEF" w14:textId="0F87F3A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nhart, 2022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32FCDCE5" w14:textId="6D9BE5D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29B30918" w14:textId="10CCAF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; L CB P</w:t>
            </w:r>
          </w:p>
        </w:tc>
      </w:tr>
      <w:tr w:rsidRPr="00D040AD" w:rsidR="00EE1F2C" w:rsidTr="001B718D" w14:paraId="0ABC2025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3B28B413" w14:textId="17722E6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shima, 202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2391079C" w14:textId="126A13E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0DDDA2D3" w14:textId="0A8A8ED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EE1F2C" w:rsidTr="001B718D" w14:paraId="19EE9DB8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01686890" w14:textId="0097772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illipou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D7FFB69" w14:textId="4DC1BB0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51DCAD3B" w14:textId="1C2FC79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>Y; L CB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</w:t>
            </w:r>
          </w:p>
        </w:tc>
      </w:tr>
      <w:tr w:rsidRPr="00D040AD" w:rsidR="00EE1F2C" w:rsidTr="001B718D" w14:paraId="1E9CD430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AABF067" w14:textId="7007DF7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onville, 2014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51326879" w14:textId="7913BCC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5DEC79F" w14:textId="053D15B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 xml:space="preserve">Y; L CB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/A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Pr="00D040AD" w:rsidR="00EE1F2C" w:rsidTr="001B718D" w14:paraId="4DDBB13D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4AB2AEB4" w14:textId="137648E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mba, 2013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43E51DC3" w14:textId="3BD857D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47B38AAC" w14:textId="75AF496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 xml:space="preserve">Y; L CB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</w:p>
        </w:tc>
      </w:tr>
      <w:tr w:rsidRPr="00D040AD" w:rsidR="00EE1F2C" w:rsidTr="001B718D" w14:paraId="591F99D9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AC75C98" w14:textId="609F838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rooks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6D37ECC3" w14:textId="6286ACBC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582E1DD" w14:textId="639D9371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EE1F2C" w:rsidTr="001B718D" w14:paraId="7DE8DF4C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52F2F0D0" w14:textId="2F2E4C8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ghi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4D0D436A" w14:textId="1E3A1E1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0E009E9" w14:textId="36A17D2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EE1F2C" w:rsidTr="001B718D" w14:paraId="6225798C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1012C44A" w14:textId="6C49F88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udio, 2011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3B0107A6" w14:textId="6CCF82C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318F510F" w14:textId="6FD991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Pr="00D040AD" w:rsidR="00EE1F2C" w:rsidTr="001B718D" w14:paraId="0234B579" w14:textId="77777777">
        <w:trPr>
          <w:trHeight w:val="312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EE1F2C" w:rsidP="00EE1F2C" w:rsidRDefault="00EE1F2C" w14:paraId="5C15C612" w14:textId="3B22A2B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 Repeatability: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2D6C" w:rsidR="00EE1F2C" w:rsidP="00EE1F2C" w:rsidRDefault="00EE1F2C" w14:paraId="4A5C962D" w14:textId="3AC95CC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572D6C" w:rsidR="00EE1F2C" w:rsidP="00EE1F2C" w:rsidRDefault="00EE1F2C" w14:paraId="5CFA1CEE" w14:textId="59F98A1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72D6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4/8 </w:t>
            </w:r>
            <w:r w:rsidRPr="00445BCA">
              <w:rPr>
                <w:rFonts w:eastAsia="Times New Roman"/>
                <w:color w:val="000000"/>
                <w:sz w:val="22"/>
                <w:szCs w:val="22"/>
              </w:rPr>
              <w:t>L CB</w:t>
            </w:r>
            <w:r w:rsidRPr="00572D6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445BCA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572D6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; 1/8 </w:t>
            </w:r>
            <w:r w:rsidRPr="00445BCA">
              <w:rPr>
                <w:rFonts w:eastAsia="Times New Roman"/>
                <w:color w:val="000000"/>
                <w:sz w:val="22"/>
                <w:szCs w:val="22"/>
              </w:rPr>
              <w:t>L CB P/A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:rsidR="007F4D1A" w:rsidP="004A6091" w:rsidRDefault="007F4D1A" w14:paraId="53BB3919" w14:textId="77777777">
      <w:pPr>
        <w:outlineLvl w:val="0"/>
        <w:rPr>
          <w:b/>
        </w:rPr>
      </w:pPr>
    </w:p>
    <w:p w:rsidR="001354CF" w:rsidRDefault="007F4D1A" w14:paraId="0D5561D8" w14:textId="5564A13B">
      <w:pPr>
        <w:jc w:val="both"/>
        <w:outlineLvl w:val="0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>Table S</w:t>
      </w:r>
      <w:r w:rsidR="00EE1F2C">
        <w:rPr>
          <w:b/>
          <w:color w:val="000000" w:themeColor="text1"/>
        </w:rPr>
        <w:t>2</w:t>
      </w:r>
      <w:r w:rsidRPr="00900905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>
        <w:rPr>
          <w:bCs/>
          <w:color w:val="000000" w:themeColor="text1"/>
        </w:rPr>
        <w:t>Omission-by-one-publication jackknife analyses within OB and NOR</w:t>
      </w:r>
      <w:r w:rsidR="00627378">
        <w:rPr>
          <w:bCs/>
          <w:color w:val="000000" w:themeColor="text1"/>
        </w:rPr>
        <w:t>, and AN/BN</w:t>
      </w:r>
      <w:r>
        <w:rPr>
          <w:bCs/>
          <w:color w:val="000000" w:themeColor="text1"/>
        </w:rPr>
        <w:t xml:space="preserve"> publications</w:t>
      </w:r>
      <w:r w:rsidR="00E85C00">
        <w:rPr>
          <w:bCs/>
          <w:color w:val="000000" w:themeColor="text1"/>
        </w:rPr>
        <w:t xml:space="preserve"> to assess whether cerebellar findings are (Y) or are not (N) present upon re-assessment</w:t>
      </w:r>
      <w:r w:rsidR="00D4686A">
        <w:rPr>
          <w:bCs/>
          <w:color w:val="000000" w:themeColor="text1"/>
        </w:rPr>
        <w:t xml:space="preserve">. A sensitivity analysis was also conducted for the </w:t>
      </w:r>
      <w:r w:rsidR="00627378">
        <w:rPr>
          <w:bCs/>
          <w:color w:val="000000" w:themeColor="text1"/>
        </w:rPr>
        <w:t xml:space="preserve">exploratory </w:t>
      </w:r>
      <w:r w:rsidR="00D4686A">
        <w:rPr>
          <w:bCs/>
          <w:color w:val="000000" w:themeColor="text1"/>
        </w:rPr>
        <w:t>AN</w:t>
      </w:r>
      <w:r w:rsidR="00627378">
        <w:rPr>
          <w:bCs/>
          <w:color w:val="000000" w:themeColor="text1"/>
        </w:rPr>
        <w:t>-only</w:t>
      </w:r>
      <w:r w:rsidR="00D4686A">
        <w:rPr>
          <w:bCs/>
          <w:color w:val="000000" w:themeColor="text1"/>
        </w:rPr>
        <w:t xml:space="preserve"> cohort dataset, despite no cluster-based findings</w:t>
      </w:r>
      <w:r w:rsidR="008B7C9A">
        <w:rPr>
          <w:bCs/>
          <w:color w:val="000000" w:themeColor="text1"/>
        </w:rPr>
        <w:t xml:space="preserve"> identified</w:t>
      </w:r>
      <w:r w:rsidR="001354CF">
        <w:rPr>
          <w:bCs/>
          <w:color w:val="000000" w:themeColor="text1"/>
        </w:rPr>
        <w:t>.</w:t>
      </w:r>
    </w:p>
    <w:p w:rsidR="001354CF" w:rsidRDefault="001354CF" w14:paraId="6E30AEE3" w14:textId="77777777">
      <w:pPr>
        <w:jc w:val="both"/>
        <w:outlineLvl w:val="0"/>
        <w:rPr>
          <w:bCs/>
          <w:color w:val="000000" w:themeColor="text1"/>
        </w:rPr>
      </w:pPr>
    </w:p>
    <w:p w:rsidRPr="001354CF" w:rsidR="001354CF" w:rsidRDefault="001354CF" w14:paraId="431A1828" w14:textId="70CD4324">
      <w:pPr>
        <w:jc w:val="both"/>
        <w:outlineLvl w:val="0"/>
        <w:rPr>
          <w:bCs/>
          <w:color w:val="000000" w:themeColor="text1"/>
        </w:rPr>
      </w:pPr>
      <w:r>
        <w:rPr>
          <w:bCs/>
          <w:color w:val="000000" w:themeColor="text1"/>
          <w:vertAlign w:val="superscript"/>
        </w:rPr>
        <w:t>a</w:t>
      </w:r>
      <w:r>
        <w:rPr>
          <w:bCs/>
          <w:color w:val="000000" w:themeColor="text1"/>
        </w:rPr>
        <w:t xml:space="preserve"> </w:t>
      </w:r>
      <w:r w:rsidR="00C61F83">
        <w:rPr>
          <w:bCs/>
          <w:color w:val="000000" w:themeColor="text1"/>
        </w:rPr>
        <w:t>–</w:t>
      </w:r>
      <w:r>
        <w:rPr>
          <w:bCs/>
          <w:color w:val="000000" w:themeColor="text1"/>
        </w:rPr>
        <w:t xml:space="preserve"> </w:t>
      </w:r>
      <w:r w:rsidR="00C61F83">
        <w:rPr>
          <w:bCs/>
          <w:color w:val="000000" w:themeColor="text1"/>
        </w:rPr>
        <w:t>Findings including relative even distribution</w:t>
      </w:r>
      <w:r w:rsidR="00013C2B">
        <w:rPr>
          <w:bCs/>
          <w:color w:val="000000" w:themeColor="text1"/>
        </w:rPr>
        <w:t>s</w:t>
      </w:r>
      <w:r w:rsidR="00D7628D">
        <w:rPr>
          <w:bCs/>
          <w:color w:val="000000" w:themeColor="text1"/>
        </w:rPr>
        <w:t xml:space="preserve"> (within a 10% difference)</w:t>
      </w:r>
      <w:r w:rsidR="00C61F83">
        <w:rPr>
          <w:bCs/>
          <w:color w:val="000000" w:themeColor="text1"/>
        </w:rPr>
        <w:t xml:space="preserve"> between </w:t>
      </w:r>
      <w:r w:rsidR="00013C2B">
        <w:rPr>
          <w:bCs/>
          <w:color w:val="000000" w:themeColor="text1"/>
        </w:rPr>
        <w:t>anterior and posterior cerebellar volume</w:t>
      </w:r>
      <w:r w:rsidR="00021986">
        <w:rPr>
          <w:bCs/>
          <w:color w:val="000000" w:themeColor="text1"/>
        </w:rPr>
        <w:t xml:space="preserve"> are noted together, with</w:t>
      </w:r>
      <w:r w:rsidR="00FF5A5D">
        <w:rPr>
          <w:bCs/>
          <w:color w:val="000000" w:themeColor="text1"/>
        </w:rPr>
        <w:t xml:space="preserve"> the lobe containing hi</w:t>
      </w:r>
      <w:r w:rsidR="00491405">
        <w:rPr>
          <w:bCs/>
          <w:color w:val="000000" w:themeColor="text1"/>
        </w:rPr>
        <w:t xml:space="preserve">gher </w:t>
      </w:r>
      <w:r w:rsidR="00A7692A">
        <w:rPr>
          <w:bCs/>
          <w:color w:val="000000" w:themeColor="text1"/>
        </w:rPr>
        <w:t xml:space="preserve">finding-based </w:t>
      </w:r>
      <w:r w:rsidR="00491405">
        <w:rPr>
          <w:bCs/>
          <w:color w:val="000000" w:themeColor="text1"/>
        </w:rPr>
        <w:t>percentage allocation reported first.</w:t>
      </w:r>
    </w:p>
    <w:p w:rsidR="001354CF" w:rsidRDefault="001354CF" w14:paraId="7B34D410" w14:textId="77777777">
      <w:pPr>
        <w:jc w:val="both"/>
        <w:outlineLvl w:val="0"/>
        <w:rPr>
          <w:bCs/>
          <w:color w:val="000000" w:themeColor="text1"/>
        </w:rPr>
      </w:pPr>
    </w:p>
    <w:p w:rsidR="007F4D1A" w:rsidP="00F877E5" w:rsidRDefault="00E85C00" w14:paraId="16AF2337" w14:textId="6A3D73B5">
      <w:pPr>
        <w:jc w:val="both"/>
        <w:outlineLvl w:val="0"/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[Abbreviations: </w:t>
      </w:r>
      <w:r w:rsidR="00627378">
        <w:rPr>
          <w:bCs/>
          <w:color w:val="000000" w:themeColor="text1"/>
        </w:rPr>
        <w:t xml:space="preserve">AN – Anorexia Nervosa; </w:t>
      </w:r>
      <w:r w:rsidR="00445BCA">
        <w:rPr>
          <w:bCs/>
          <w:color w:val="000000" w:themeColor="text1"/>
        </w:rPr>
        <w:t>A – Anterior Lobe;</w:t>
      </w:r>
      <w:r w:rsidR="00627378">
        <w:rPr>
          <w:bCs/>
          <w:color w:val="000000" w:themeColor="text1"/>
        </w:rPr>
        <w:t xml:space="preserve"> BN – Bulimia Nervosa; </w:t>
      </w:r>
      <w:r>
        <w:rPr>
          <w:bCs/>
          <w:color w:val="000000" w:themeColor="text1"/>
        </w:rPr>
        <w:t xml:space="preserve">CB – Cerebellum; L – Left; N – No; NOR – Normative; OB – Obesity; </w:t>
      </w:r>
      <w:r w:rsidR="009E05EB">
        <w:rPr>
          <w:bCs/>
          <w:color w:val="000000" w:themeColor="text1"/>
        </w:rPr>
        <w:t xml:space="preserve">P </w:t>
      </w:r>
      <w:r w:rsidR="00445BCA">
        <w:rPr>
          <w:bCs/>
          <w:color w:val="000000" w:themeColor="text1"/>
        </w:rPr>
        <w:t>–</w:t>
      </w:r>
      <w:r w:rsidR="009E05EB">
        <w:rPr>
          <w:bCs/>
          <w:color w:val="000000" w:themeColor="text1"/>
        </w:rPr>
        <w:t xml:space="preserve"> Posterior</w:t>
      </w:r>
      <w:r w:rsidR="00445BCA">
        <w:rPr>
          <w:bCs/>
          <w:color w:val="000000" w:themeColor="text1"/>
        </w:rPr>
        <w:t xml:space="preserve"> Lobe; </w:t>
      </w:r>
      <w:r>
        <w:rPr>
          <w:bCs/>
          <w:color w:val="000000" w:themeColor="text1"/>
        </w:rPr>
        <w:t>R – Right; Y – Yes]</w:t>
      </w:r>
    </w:p>
    <w:p w:rsidR="007F4D1A" w:rsidP="004A6091" w:rsidRDefault="007F4D1A" w14:paraId="13CBB492" w14:textId="77777777">
      <w:pPr>
        <w:outlineLvl w:val="0"/>
        <w:rPr>
          <w:bCs/>
        </w:rPr>
      </w:pPr>
    </w:p>
    <w:p w:rsidRPr="00F877E5" w:rsidR="00E71FAF" w:rsidP="004A6091" w:rsidRDefault="00E71FAF" w14:paraId="01D5A5B4" w14:textId="77777777">
      <w:pPr>
        <w:outlineLvl w:val="0"/>
        <w:rPr>
          <w:bCs/>
        </w:rPr>
      </w:pPr>
    </w:p>
    <w:p w:rsidR="001640D0" w:rsidP="00656705" w:rsidRDefault="00201FB4" w14:paraId="31F3CCB2" w14:textId="6E9FF645">
      <w:pPr>
        <w:jc w:val="center"/>
        <w:outlineLvl w:val="0"/>
        <w:rPr>
          <w:b/>
        </w:rPr>
      </w:pPr>
      <w:r w:rsidRPr="00AF4B2A">
        <w:rPr>
          <w:b/>
        </w:rPr>
        <w:t>References:</w:t>
      </w:r>
    </w:p>
    <w:p w:rsidRPr="00656705" w:rsidR="00656705" w:rsidP="00656705" w:rsidRDefault="00656705" w14:paraId="147DA03A" w14:textId="77777777">
      <w:pPr>
        <w:jc w:val="center"/>
        <w:outlineLvl w:val="0"/>
        <w:rPr>
          <w:b/>
        </w:rPr>
      </w:pPr>
    </w:p>
    <w:p w:rsidR="0063733E" w:rsidP="004A6091" w:rsidRDefault="0063733E" w14:paraId="11C8DD11" w14:textId="34077861">
      <w:pPr>
        <w:pStyle w:val="ListParagraph"/>
        <w:numPr>
          <w:ilvl w:val="0"/>
          <w:numId w:val="15"/>
        </w:numPr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</w:pPr>
      <w:r w:rsidRPr="0063733E"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  <w:t xml:space="preserve">Diedrichsen J, Zotow E. Surface-based display of volume-averaged cerebellar imaging data. </w:t>
      </w:r>
      <w:proofErr w:type="spellStart"/>
      <w:r w:rsidRPr="0063733E"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  <w:t>PloS</w:t>
      </w:r>
      <w:proofErr w:type="spellEnd"/>
      <w:r w:rsidRPr="0063733E"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  <w:t xml:space="preserve"> one. 2015 Jul 31;10(7):e0133402.</w:t>
      </w:r>
    </w:p>
    <w:p w:rsidRPr="00F877E5" w:rsidR="0063733E" w:rsidP="00F877E5" w:rsidRDefault="0063733E" w14:paraId="3A76723E" w14:textId="77777777">
      <w:pPr>
        <w:pStyle w:val="ListParagraph"/>
        <w:ind w:left="360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</w:pPr>
    </w:p>
    <w:p w:rsidRPr="004A6091" w:rsidR="001640D0" w:rsidP="004A6091" w:rsidRDefault="001640D0" w14:paraId="71009F81" w14:textId="694EDEDE">
      <w:pPr>
        <w:pStyle w:val="ListParagraph"/>
        <w:numPr>
          <w:ilvl w:val="0"/>
          <w:numId w:val="15"/>
        </w:numPr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0"/>
        </w:rPr>
      </w:pPr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 xml:space="preserve">Lancaster JL, Martinez JM. Multi-image analysis GUI (Mango). Available at: </w:t>
      </w:r>
      <w:proofErr w:type="spellStart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>ric</w:t>
      </w:r>
      <w:proofErr w:type="spellEnd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 xml:space="preserve">. </w:t>
      </w:r>
      <w:proofErr w:type="spellStart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>uthscsa</w:t>
      </w:r>
      <w:proofErr w:type="spellEnd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 xml:space="preserve">. </w:t>
      </w:r>
      <w:proofErr w:type="spellStart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>edu</w:t>
      </w:r>
      <w:proofErr w:type="spellEnd"/>
      <w:r w:rsidRPr="001640D0">
        <w:rPr>
          <w:rFonts w:ascii="Times New Roman" w:hAnsi="Times New Roman" w:eastAsia="Times New Roman" w:cs="Times New Roman"/>
          <w:color w:val="000000" w:themeColor="text1"/>
          <w:sz w:val="22"/>
          <w:szCs w:val="20"/>
          <w:shd w:val="clear" w:color="auto" w:fill="FFFFFF"/>
        </w:rPr>
        <w:t>/mango/. Accessed January. 2011;5.</w:t>
      </w:r>
    </w:p>
    <w:sectPr w:rsidRPr="004A6091" w:rsidR="001640D0" w:rsidSect="00F279E3">
      <w:pgSz w:w="11900" w:h="16840" w:orient="portrait"/>
      <w:pgMar w:top="720" w:right="2160" w:bottom="73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90ADB" w:rsidP="007C5624" w:rsidRDefault="00190ADB" w14:paraId="10CEF477" w14:textId="77777777">
      <w:r>
        <w:separator/>
      </w:r>
    </w:p>
  </w:endnote>
  <w:endnote w:type="continuationSeparator" w:id="0">
    <w:p w:rsidR="00190ADB" w:rsidP="007C5624" w:rsidRDefault="00190ADB" w14:paraId="059B12B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7C5624" w:rsidR="00C84BFB" w:rsidP="007C5624" w:rsidRDefault="00C84BFB" w14:paraId="13F55D2D" w14:textId="6909F449">
    <w:pPr>
      <w:pStyle w:val="Footer"/>
      <w:rPr>
        <w:rFonts w:ascii="Times New Roman" w:hAnsi="Times New Roman" w:cs="Times New Roman"/>
        <w:i/>
        <w:sz w:val="22"/>
        <w:szCs w:val="22"/>
        <w:lang w:val="en-US"/>
      </w:rPr>
    </w:pPr>
    <w:r w:rsidRPr="007C5624">
      <w:rPr>
        <w:rFonts w:ascii="Times New Roman" w:hAnsi="Times New Roman" w:cs="Times New Roman"/>
        <w:i/>
        <w:sz w:val="22"/>
        <w:szCs w:val="22"/>
        <w:lang w:val="en-US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7C5624" w:rsidR="00C84BFB" w:rsidP="007C5624" w:rsidRDefault="00C84BFB" w14:paraId="6A22E397" w14:textId="4185CA6D">
    <w:pPr>
      <w:pStyle w:val="Footer"/>
      <w:rPr>
        <w:rFonts w:ascii="Times New Roman" w:hAnsi="Times New Roman" w:cs="Times New Roman"/>
        <w:i/>
        <w:sz w:val="22"/>
        <w:szCs w:val="22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2F7ABC" w:rsidR="00C84BFB" w:rsidP="00417F24" w:rsidRDefault="00C84BFB" w14:paraId="657BC16D" w14:textId="77777777">
    <w:pPr>
      <w:jc w:val="right"/>
      <w:rPr>
        <w:b/>
        <w:sz w:val="22"/>
        <w:szCs w:val="22"/>
      </w:rPr>
    </w:pPr>
    <w:r>
      <w:rPr>
        <w:i/>
        <w:szCs w:val="22"/>
      </w:rPr>
      <w:t>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90ADB" w:rsidP="007C5624" w:rsidRDefault="00190ADB" w14:paraId="127E5C29" w14:textId="77777777">
      <w:r>
        <w:separator/>
      </w:r>
    </w:p>
  </w:footnote>
  <w:footnote w:type="continuationSeparator" w:id="0">
    <w:p w:rsidR="00190ADB" w:rsidP="007C5624" w:rsidRDefault="00190ADB" w14:paraId="336A3C8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5B54"/>
    <w:multiLevelType w:val="multilevel"/>
    <w:tmpl w:val="E67221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61601B6"/>
    <w:multiLevelType w:val="multilevel"/>
    <w:tmpl w:val="B69E68D8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4F18AF"/>
    <w:multiLevelType w:val="hybridMultilevel"/>
    <w:tmpl w:val="F522AB3C"/>
    <w:lvl w:ilvl="0" w:tplc="A6DA6DD0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953B39"/>
    <w:multiLevelType w:val="hybridMultilevel"/>
    <w:tmpl w:val="67242684"/>
    <w:lvl w:ilvl="0" w:tplc="27A68DC6">
      <w:start w:val="6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EF43DF7"/>
    <w:multiLevelType w:val="hybridMultilevel"/>
    <w:tmpl w:val="E66A0302"/>
    <w:lvl w:ilvl="0" w:tplc="E3EECA0C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242765F"/>
    <w:multiLevelType w:val="hybridMultilevel"/>
    <w:tmpl w:val="BD0271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33963"/>
    <w:multiLevelType w:val="hybridMultilevel"/>
    <w:tmpl w:val="832EE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B5AFC"/>
    <w:multiLevelType w:val="multilevel"/>
    <w:tmpl w:val="8C0C13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6807BA1"/>
    <w:multiLevelType w:val="multilevel"/>
    <w:tmpl w:val="2834D5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C681D51"/>
    <w:multiLevelType w:val="hybridMultilevel"/>
    <w:tmpl w:val="8BE42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D13A6"/>
    <w:multiLevelType w:val="multilevel"/>
    <w:tmpl w:val="EB18A6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59E578CE"/>
    <w:multiLevelType w:val="multilevel"/>
    <w:tmpl w:val="7340F3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 w:ascii="Times New Roman" w:hAnsi="Times New Roman" w:cs="Times New Roman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06C6587"/>
    <w:multiLevelType w:val="multilevel"/>
    <w:tmpl w:val="630427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5776358"/>
    <w:multiLevelType w:val="hybridMultilevel"/>
    <w:tmpl w:val="09C87B60"/>
    <w:lvl w:ilvl="0" w:tplc="E8A48A4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Times New Roman" w:eastAsiaTheme="minorHAnsi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75D301DB"/>
    <w:multiLevelType w:val="hybridMultilevel"/>
    <w:tmpl w:val="7750A3DC"/>
    <w:lvl w:ilvl="0" w:tplc="A9BAC53E">
      <w:start w:val="4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44454015">
    <w:abstractNumId w:val="5"/>
  </w:num>
  <w:num w:numId="2" w16cid:durableId="1370572697">
    <w:abstractNumId w:val="3"/>
  </w:num>
  <w:num w:numId="3" w16cid:durableId="1756055692">
    <w:abstractNumId w:val="0"/>
  </w:num>
  <w:num w:numId="4" w16cid:durableId="704334091">
    <w:abstractNumId w:val="4"/>
  </w:num>
  <w:num w:numId="5" w16cid:durableId="116800968">
    <w:abstractNumId w:val="1"/>
  </w:num>
  <w:num w:numId="6" w16cid:durableId="108859884">
    <w:abstractNumId w:val="11"/>
  </w:num>
  <w:num w:numId="7" w16cid:durableId="1431927029">
    <w:abstractNumId w:val="9"/>
  </w:num>
  <w:num w:numId="8" w16cid:durableId="241185048">
    <w:abstractNumId w:val="14"/>
  </w:num>
  <w:num w:numId="9" w16cid:durableId="922683967">
    <w:abstractNumId w:val="8"/>
  </w:num>
  <w:num w:numId="10" w16cid:durableId="1137603075">
    <w:abstractNumId w:val="10"/>
  </w:num>
  <w:num w:numId="11" w16cid:durableId="1399672022">
    <w:abstractNumId w:val="7"/>
  </w:num>
  <w:num w:numId="12" w16cid:durableId="1766850748">
    <w:abstractNumId w:val="12"/>
  </w:num>
  <w:num w:numId="13" w16cid:durableId="677003586">
    <w:abstractNumId w:val="13"/>
  </w:num>
  <w:num w:numId="14" w16cid:durableId="431050125">
    <w:abstractNumId w:val="6"/>
  </w:num>
  <w:num w:numId="15" w16cid:durableId="1908178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209"/>
    <w:rsid w:val="00013C2B"/>
    <w:rsid w:val="000207CE"/>
    <w:rsid w:val="00021986"/>
    <w:rsid w:val="00032A40"/>
    <w:rsid w:val="00043FA3"/>
    <w:rsid w:val="00045DE0"/>
    <w:rsid w:val="00045E5A"/>
    <w:rsid w:val="00051CA6"/>
    <w:rsid w:val="00055639"/>
    <w:rsid w:val="0006442C"/>
    <w:rsid w:val="00067C11"/>
    <w:rsid w:val="00086CD5"/>
    <w:rsid w:val="000913CB"/>
    <w:rsid w:val="00091EBC"/>
    <w:rsid w:val="000972BC"/>
    <w:rsid w:val="00097806"/>
    <w:rsid w:val="000A4DEA"/>
    <w:rsid w:val="000B5A88"/>
    <w:rsid w:val="000E4BA0"/>
    <w:rsid w:val="000E6181"/>
    <w:rsid w:val="000F45AA"/>
    <w:rsid w:val="00101099"/>
    <w:rsid w:val="00102D92"/>
    <w:rsid w:val="00125191"/>
    <w:rsid w:val="00127985"/>
    <w:rsid w:val="001354CF"/>
    <w:rsid w:val="00140822"/>
    <w:rsid w:val="00143A02"/>
    <w:rsid w:val="00157897"/>
    <w:rsid w:val="001640D0"/>
    <w:rsid w:val="0017281D"/>
    <w:rsid w:val="00190ADB"/>
    <w:rsid w:val="00192FDB"/>
    <w:rsid w:val="001A24FC"/>
    <w:rsid w:val="001B1D72"/>
    <w:rsid w:val="001B718D"/>
    <w:rsid w:val="001C046F"/>
    <w:rsid w:val="001D2152"/>
    <w:rsid w:val="001D6A43"/>
    <w:rsid w:val="001F4154"/>
    <w:rsid w:val="00201FB4"/>
    <w:rsid w:val="002338B2"/>
    <w:rsid w:val="00236352"/>
    <w:rsid w:val="00240E14"/>
    <w:rsid w:val="002468AA"/>
    <w:rsid w:val="00252E7E"/>
    <w:rsid w:val="00260069"/>
    <w:rsid w:val="002622AA"/>
    <w:rsid w:val="00276157"/>
    <w:rsid w:val="00281C44"/>
    <w:rsid w:val="00285976"/>
    <w:rsid w:val="002878DC"/>
    <w:rsid w:val="002933AB"/>
    <w:rsid w:val="00296462"/>
    <w:rsid w:val="002A3F45"/>
    <w:rsid w:val="002B011A"/>
    <w:rsid w:val="002B50AA"/>
    <w:rsid w:val="002D4F6C"/>
    <w:rsid w:val="00306254"/>
    <w:rsid w:val="00307DFF"/>
    <w:rsid w:val="00312BB8"/>
    <w:rsid w:val="00320A9A"/>
    <w:rsid w:val="00323422"/>
    <w:rsid w:val="0033071F"/>
    <w:rsid w:val="00335E1F"/>
    <w:rsid w:val="00341C11"/>
    <w:rsid w:val="0034319B"/>
    <w:rsid w:val="00363486"/>
    <w:rsid w:val="00377FCC"/>
    <w:rsid w:val="00394137"/>
    <w:rsid w:val="003A42D8"/>
    <w:rsid w:val="003B63F6"/>
    <w:rsid w:val="003C319C"/>
    <w:rsid w:val="003D40EB"/>
    <w:rsid w:val="003D4799"/>
    <w:rsid w:val="003E3CAD"/>
    <w:rsid w:val="003E5B72"/>
    <w:rsid w:val="004025F5"/>
    <w:rsid w:val="00410566"/>
    <w:rsid w:val="004132C7"/>
    <w:rsid w:val="0041682C"/>
    <w:rsid w:val="00417F24"/>
    <w:rsid w:val="00422259"/>
    <w:rsid w:val="00423EF1"/>
    <w:rsid w:val="00425C79"/>
    <w:rsid w:val="004437A0"/>
    <w:rsid w:val="00445BCA"/>
    <w:rsid w:val="004577A3"/>
    <w:rsid w:val="0046305E"/>
    <w:rsid w:val="0048498E"/>
    <w:rsid w:val="00484AFD"/>
    <w:rsid w:val="00490CEF"/>
    <w:rsid w:val="00491405"/>
    <w:rsid w:val="00492786"/>
    <w:rsid w:val="004A6091"/>
    <w:rsid w:val="004B54F9"/>
    <w:rsid w:val="0051021D"/>
    <w:rsid w:val="00510970"/>
    <w:rsid w:val="00515509"/>
    <w:rsid w:val="00530CAD"/>
    <w:rsid w:val="00551F68"/>
    <w:rsid w:val="00552563"/>
    <w:rsid w:val="00566E9F"/>
    <w:rsid w:val="00567AEF"/>
    <w:rsid w:val="00581F11"/>
    <w:rsid w:val="0059403F"/>
    <w:rsid w:val="005C06EB"/>
    <w:rsid w:val="005C4F98"/>
    <w:rsid w:val="00606EAB"/>
    <w:rsid w:val="006241E8"/>
    <w:rsid w:val="00627378"/>
    <w:rsid w:val="00633BF8"/>
    <w:rsid w:val="0063733E"/>
    <w:rsid w:val="0064107C"/>
    <w:rsid w:val="00645C74"/>
    <w:rsid w:val="00650089"/>
    <w:rsid w:val="00650960"/>
    <w:rsid w:val="00651618"/>
    <w:rsid w:val="00656705"/>
    <w:rsid w:val="0066221B"/>
    <w:rsid w:val="00663995"/>
    <w:rsid w:val="00675366"/>
    <w:rsid w:val="0067680D"/>
    <w:rsid w:val="00685A20"/>
    <w:rsid w:val="00687FFE"/>
    <w:rsid w:val="00694347"/>
    <w:rsid w:val="006A21F9"/>
    <w:rsid w:val="006B0F99"/>
    <w:rsid w:val="007624D7"/>
    <w:rsid w:val="00765D49"/>
    <w:rsid w:val="00777E05"/>
    <w:rsid w:val="0078066A"/>
    <w:rsid w:val="0078557B"/>
    <w:rsid w:val="007869B9"/>
    <w:rsid w:val="00790CA4"/>
    <w:rsid w:val="007A2FEA"/>
    <w:rsid w:val="007C5624"/>
    <w:rsid w:val="007E0B7C"/>
    <w:rsid w:val="007E4A13"/>
    <w:rsid w:val="007F4D1A"/>
    <w:rsid w:val="00833C67"/>
    <w:rsid w:val="008404A5"/>
    <w:rsid w:val="00843ADC"/>
    <w:rsid w:val="00847D22"/>
    <w:rsid w:val="00867430"/>
    <w:rsid w:val="0087013C"/>
    <w:rsid w:val="008759E2"/>
    <w:rsid w:val="00884769"/>
    <w:rsid w:val="00890CB6"/>
    <w:rsid w:val="008951AD"/>
    <w:rsid w:val="008B00BD"/>
    <w:rsid w:val="008B7C9A"/>
    <w:rsid w:val="008C3605"/>
    <w:rsid w:val="008C3619"/>
    <w:rsid w:val="008C6936"/>
    <w:rsid w:val="008E7619"/>
    <w:rsid w:val="008F781C"/>
    <w:rsid w:val="00901209"/>
    <w:rsid w:val="00910884"/>
    <w:rsid w:val="00915DB9"/>
    <w:rsid w:val="009200FD"/>
    <w:rsid w:val="00950EC8"/>
    <w:rsid w:val="009628A9"/>
    <w:rsid w:val="00966A7A"/>
    <w:rsid w:val="00967026"/>
    <w:rsid w:val="0096749E"/>
    <w:rsid w:val="009B3966"/>
    <w:rsid w:val="009B465C"/>
    <w:rsid w:val="009E05EB"/>
    <w:rsid w:val="00A01FC0"/>
    <w:rsid w:val="00A70C1B"/>
    <w:rsid w:val="00A7692A"/>
    <w:rsid w:val="00AB00ED"/>
    <w:rsid w:val="00AD0A4E"/>
    <w:rsid w:val="00AD7394"/>
    <w:rsid w:val="00AE0710"/>
    <w:rsid w:val="00AF70DF"/>
    <w:rsid w:val="00B10E30"/>
    <w:rsid w:val="00B23E3E"/>
    <w:rsid w:val="00B27831"/>
    <w:rsid w:val="00B607E9"/>
    <w:rsid w:val="00B67FBD"/>
    <w:rsid w:val="00B755B6"/>
    <w:rsid w:val="00B8690C"/>
    <w:rsid w:val="00BD6AA8"/>
    <w:rsid w:val="00BF7A84"/>
    <w:rsid w:val="00C07A45"/>
    <w:rsid w:val="00C151EA"/>
    <w:rsid w:val="00C16C33"/>
    <w:rsid w:val="00C37182"/>
    <w:rsid w:val="00C5781C"/>
    <w:rsid w:val="00C61F83"/>
    <w:rsid w:val="00C64036"/>
    <w:rsid w:val="00C66503"/>
    <w:rsid w:val="00C84BFB"/>
    <w:rsid w:val="00C86526"/>
    <w:rsid w:val="00C95FA6"/>
    <w:rsid w:val="00CA0FAB"/>
    <w:rsid w:val="00CE215E"/>
    <w:rsid w:val="00CE2190"/>
    <w:rsid w:val="00CF707F"/>
    <w:rsid w:val="00D020C9"/>
    <w:rsid w:val="00D040AD"/>
    <w:rsid w:val="00D26A89"/>
    <w:rsid w:val="00D44390"/>
    <w:rsid w:val="00D4686A"/>
    <w:rsid w:val="00D51080"/>
    <w:rsid w:val="00D656C8"/>
    <w:rsid w:val="00D73698"/>
    <w:rsid w:val="00D73D6B"/>
    <w:rsid w:val="00D753E4"/>
    <w:rsid w:val="00D7628D"/>
    <w:rsid w:val="00DB1581"/>
    <w:rsid w:val="00DB7B27"/>
    <w:rsid w:val="00DC1C51"/>
    <w:rsid w:val="00DD1973"/>
    <w:rsid w:val="00DE079B"/>
    <w:rsid w:val="00DF0600"/>
    <w:rsid w:val="00E242EA"/>
    <w:rsid w:val="00E26EE5"/>
    <w:rsid w:val="00E42AF2"/>
    <w:rsid w:val="00E641D6"/>
    <w:rsid w:val="00E66A83"/>
    <w:rsid w:val="00E71FAF"/>
    <w:rsid w:val="00E85C00"/>
    <w:rsid w:val="00E8619C"/>
    <w:rsid w:val="00E92764"/>
    <w:rsid w:val="00EE1F2C"/>
    <w:rsid w:val="00EE4D7E"/>
    <w:rsid w:val="00EE6272"/>
    <w:rsid w:val="00EF5A08"/>
    <w:rsid w:val="00F05CDE"/>
    <w:rsid w:val="00F10AB0"/>
    <w:rsid w:val="00F279E3"/>
    <w:rsid w:val="00F362E8"/>
    <w:rsid w:val="00F405A1"/>
    <w:rsid w:val="00F84987"/>
    <w:rsid w:val="00F86D5A"/>
    <w:rsid w:val="00F877E5"/>
    <w:rsid w:val="00F91454"/>
    <w:rsid w:val="00F97C1E"/>
    <w:rsid w:val="00FA2370"/>
    <w:rsid w:val="00FB20E7"/>
    <w:rsid w:val="00FB6B24"/>
    <w:rsid w:val="00FE6705"/>
    <w:rsid w:val="00FF4141"/>
    <w:rsid w:val="00FF5A5D"/>
    <w:rsid w:val="0AC8ED27"/>
    <w:rsid w:val="4433C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7A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2622AA"/>
    <w:rPr>
      <w:rFonts w:ascii="Times New Roman" w:hAnsi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AA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2622A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2622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622AA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622AA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622AA"/>
    <w:rPr>
      <w:color w:val="7B7B7B" w:themeColor="accent3" w:themeShade="BF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color="C9C9C9" w:themeColor="accent3" w:themeTint="99" w:sz="4" w:space="0"/>
        </w:tcBorders>
      </w:tcPr>
    </w:tblStylePr>
    <w:tblStylePr w:type="nwCell">
      <w:tblPr/>
      <w:tcPr>
        <w:tcBorders>
          <w:bottom w:val="single" w:color="C9C9C9" w:themeColor="accent3" w:themeTint="99" w:sz="4" w:space="0"/>
        </w:tcBorders>
      </w:tcPr>
    </w:tblStylePr>
    <w:tblStylePr w:type="seCell">
      <w:tblPr/>
      <w:tcPr>
        <w:tcBorders>
          <w:top w:val="single" w:color="C9C9C9" w:themeColor="accent3" w:themeTint="99" w:sz="4" w:space="0"/>
        </w:tcBorders>
      </w:tcPr>
    </w:tblStylePr>
    <w:tblStylePr w:type="swCell">
      <w:tblPr/>
      <w:tcPr>
        <w:tcBorders>
          <w:top w:val="single" w:color="C9C9C9" w:themeColor="accent3" w:themeTint="99" w:sz="4" w:space="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622AA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dTable5Dark-Accent3">
    <w:name w:val="Grid Table 5 Dark Accent 3"/>
    <w:basedOn w:val="TableNormal"/>
    <w:uiPriority w:val="50"/>
    <w:rsid w:val="002622AA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2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2622AA"/>
    <w:rPr>
      <w:rFonts w:ascii="Courier New" w:hAnsi="Courier New" w:cs="Courier New"/>
      <w:sz w:val="20"/>
      <w:szCs w:val="20"/>
      <w:lang w:eastAsia="en-GB"/>
    </w:rPr>
  </w:style>
  <w:style w:type="paragraph" w:styleId="line874" w:customStyle="1">
    <w:name w:val="line874"/>
    <w:basedOn w:val="Normal"/>
    <w:rsid w:val="002622AA"/>
    <w:pPr>
      <w:spacing w:before="100" w:beforeAutospacing="1" w:after="100" w:afterAutospacing="1"/>
    </w:pPr>
  </w:style>
  <w:style w:type="paragraph" w:styleId="line862" w:customStyle="1">
    <w:name w:val="line862"/>
    <w:basedOn w:val="Normal"/>
    <w:rsid w:val="002622A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622A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2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22AA"/>
    <w:rPr>
      <w:rFonts w:asciiTheme="minorHAnsi" w:hAnsiTheme="minorHAnsi" w:cstheme="minorBidi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622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2AA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22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2AA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622AA"/>
    <w:rPr>
      <w:rFonts w:ascii="Times New Roman" w:hAnsi="Times New Roman" w:cs="Times New Roman"/>
      <w:sz w:val="18"/>
      <w:szCs w:val="18"/>
      <w:lang w:eastAsia="en-GB"/>
    </w:rPr>
  </w:style>
  <w:style w:type="table" w:styleId="GridTable4-Accent3">
    <w:name w:val="Grid Table 4 Accent 3"/>
    <w:basedOn w:val="TableNormal"/>
    <w:uiPriority w:val="49"/>
    <w:rsid w:val="002622AA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622AA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styleId="HeaderChar" w:customStyle="1">
    <w:name w:val="Header Char"/>
    <w:basedOn w:val="DefaultParagraphFont"/>
    <w:link w:val="Header"/>
    <w:uiPriority w:val="99"/>
    <w:rsid w:val="002622AA"/>
  </w:style>
  <w:style w:type="paragraph" w:styleId="Footer">
    <w:name w:val="footer"/>
    <w:basedOn w:val="Normal"/>
    <w:link w:val="FooterChar"/>
    <w:uiPriority w:val="99"/>
    <w:unhideWhenUsed/>
    <w:rsid w:val="002622AA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styleId="FooterChar" w:customStyle="1">
    <w:name w:val="Footer Char"/>
    <w:basedOn w:val="DefaultParagraphFont"/>
    <w:link w:val="Footer"/>
    <w:uiPriority w:val="99"/>
    <w:rsid w:val="002622AA"/>
  </w:style>
  <w:style w:type="paragraph" w:styleId="NormalWeb">
    <w:name w:val="Normal (Web)"/>
    <w:basedOn w:val="Normal"/>
    <w:uiPriority w:val="99"/>
    <w:semiHidden/>
    <w:unhideWhenUsed/>
    <w:rsid w:val="002622AA"/>
    <w:pPr>
      <w:spacing w:before="100" w:beforeAutospacing="1" w:after="100" w:afterAutospacing="1"/>
    </w:pPr>
    <w:rPr>
      <w:rFonts w:eastAsiaTheme="minorEastAsia"/>
    </w:rPr>
  </w:style>
  <w:style w:type="table" w:styleId="GridTable2-Accent5">
    <w:name w:val="Grid Table 2 Accent 5"/>
    <w:basedOn w:val="TableNormal"/>
    <w:uiPriority w:val="47"/>
    <w:rsid w:val="002622AA"/>
    <w:tblPr>
      <w:tblStyleRowBandSize w:val="1"/>
      <w:tblStyleColBandSize w:val="1"/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EAAD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2622AA"/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2622AA"/>
    <w:rPr>
      <w:b/>
      <w:bCs/>
    </w:rPr>
  </w:style>
  <w:style w:type="table" w:styleId="GridTable5Dark-Accent1">
    <w:name w:val="Grid Table 5 Dark Accent 1"/>
    <w:basedOn w:val="TableNormal"/>
    <w:uiPriority w:val="50"/>
    <w:rsid w:val="002622AA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2622AA"/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2622AA"/>
  </w:style>
  <w:style w:type="character" w:styleId="LineNumber">
    <w:name w:val="line number"/>
    <w:basedOn w:val="DefaultParagraphFont"/>
    <w:uiPriority w:val="99"/>
    <w:semiHidden/>
    <w:unhideWhenUsed/>
    <w:rsid w:val="002622AA"/>
  </w:style>
  <w:style w:type="paragraph" w:styleId="Revision">
    <w:name w:val="Revision"/>
    <w:hidden/>
    <w:uiPriority w:val="99"/>
    <w:semiHidden/>
    <w:rsid w:val="002622AA"/>
    <w:rPr>
      <w:rFonts w:ascii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622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1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fontTable" Target="fontTable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oter" Target="footer3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image" Target="media/image2.png" Id="rId11" /><Relationship Type="http://schemas.openxmlformats.org/officeDocument/2006/relationships/webSettings" Target="webSettings.xml" Id="rId5" /><Relationship Type="http://schemas.openxmlformats.org/officeDocument/2006/relationships/footer" Target="footer2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214EA-34D4-43FA-8824-F7D5C0B3D5D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Aberde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der, Michelle</dc:creator>
  <keywords/>
  <dc:description/>
  <lastModifiedBy>SADER, MICHELLE (PGR)</lastModifiedBy>
  <revision>3</revision>
  <dcterms:created xsi:type="dcterms:W3CDTF">2023-09-12T15:32:00.0000000Z</dcterms:created>
  <dcterms:modified xsi:type="dcterms:W3CDTF">2023-09-12T15:35:25.6625992Z</dcterms:modified>
</coreProperties>
</file>